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2949B" w14:textId="77777777" w:rsidR="009B4C08" w:rsidRPr="002D3B2B" w:rsidRDefault="009B4C08" w:rsidP="009B4C08">
      <w:pPr>
        <w:spacing w:after="24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</w:t>
      </w:r>
    </w:p>
    <w:p w14:paraId="54EBB0F6" w14:textId="77777777" w:rsidR="009B4C08" w:rsidRDefault="009B4C08" w:rsidP="009B4C08">
      <w:pPr>
        <w:spacing w:after="240" w:line="480" w:lineRule="auto"/>
        <w:rPr>
          <w:rFonts w:ascii="Arial" w:hAnsi="Arial" w:cs="Arial"/>
          <w:b/>
          <w:bCs/>
        </w:rPr>
      </w:pPr>
    </w:p>
    <w:p w14:paraId="70F09F1C" w14:textId="77777777" w:rsidR="009B4C08" w:rsidRDefault="009B4C08" w:rsidP="009B4C08"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Contents</w:t>
      </w:r>
    </w:p>
    <w:p w14:paraId="5A14FBE4" w14:textId="392876CF" w:rsidR="009B4C08" w:rsidRPr="002D3B2B" w:rsidRDefault="009B4C08" w:rsidP="009B4C08"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>Data S1</w:t>
      </w:r>
      <w:r w:rsidRPr="002D3B2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Search strategy for the systematic review</w:t>
      </w:r>
    </w:p>
    <w:p w14:paraId="72104A71" w14:textId="4EF16414" w:rsidR="009B4C08" w:rsidRDefault="009B4C08" w:rsidP="009B4C08"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S1</w:t>
      </w:r>
      <w:r w:rsidRPr="002D3B2B">
        <w:rPr>
          <w:rFonts w:ascii="Arial" w:hAnsi="Arial" w:cs="Arial"/>
        </w:rPr>
        <w:t xml:space="preserve">. </w:t>
      </w:r>
      <w:r w:rsidRPr="009B4C08">
        <w:rPr>
          <w:rFonts w:ascii="Arial" w:hAnsi="Arial" w:cs="Arial"/>
        </w:rPr>
        <w:t>PRISMA Flow diagram</w:t>
      </w:r>
    </w:p>
    <w:p w14:paraId="1D993C51" w14:textId="508F13C9" w:rsidR="00307FDB" w:rsidRPr="002D3B2B" w:rsidRDefault="00307FDB" w:rsidP="009B4C08">
      <w:pPr>
        <w:spacing w:after="24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S1: </w:t>
      </w:r>
      <w:r w:rsidR="00385601" w:rsidRPr="00385601">
        <w:rPr>
          <w:rFonts w:ascii="Arial" w:hAnsi="Arial" w:cs="Arial"/>
        </w:rPr>
        <w:t>Treatment outcomes on biologic therapy</w:t>
      </w:r>
    </w:p>
    <w:p w14:paraId="00D62130" w14:textId="77777777" w:rsidR="00346CD3" w:rsidRPr="009849A7" w:rsidRDefault="00346CD3">
      <w:p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br w:type="page"/>
      </w:r>
    </w:p>
    <w:p w14:paraId="219B13CE" w14:textId="49437011" w:rsidR="00F92F3E" w:rsidRPr="009849A7" w:rsidRDefault="00F92F3E" w:rsidP="00346CD3">
      <w:pPr>
        <w:rPr>
          <w:rFonts w:ascii="Arial" w:hAnsi="Arial" w:cs="Arial"/>
          <w:b/>
          <w:bCs/>
          <w:lang w:val="en-GB"/>
        </w:rPr>
      </w:pPr>
      <w:r w:rsidRPr="009849A7">
        <w:rPr>
          <w:rFonts w:ascii="Arial" w:hAnsi="Arial" w:cs="Arial"/>
          <w:b/>
          <w:bCs/>
          <w:lang w:val="en-GB"/>
        </w:rPr>
        <w:lastRenderedPageBreak/>
        <w:t xml:space="preserve">DATA S1: </w:t>
      </w:r>
      <w:r w:rsidR="00A058A7" w:rsidRPr="009849A7">
        <w:rPr>
          <w:rFonts w:ascii="Arial" w:hAnsi="Arial" w:cs="Arial"/>
          <w:b/>
          <w:bCs/>
          <w:lang w:val="en-GB"/>
        </w:rPr>
        <w:t>Search Strategy</w:t>
      </w:r>
    </w:p>
    <w:p w14:paraId="53FDF784" w14:textId="77777777" w:rsidR="00F92F3E" w:rsidRPr="009849A7" w:rsidRDefault="00F92F3E" w:rsidP="00346CD3">
      <w:pPr>
        <w:rPr>
          <w:rFonts w:ascii="Arial" w:hAnsi="Arial" w:cs="Arial"/>
          <w:b/>
          <w:bCs/>
          <w:lang w:val="en-GB"/>
        </w:rPr>
      </w:pPr>
    </w:p>
    <w:p w14:paraId="6B8ABFCE" w14:textId="4BF937C5" w:rsidR="00346CD3" w:rsidRPr="005B147F" w:rsidRDefault="00346CD3" w:rsidP="00346CD3">
      <w:p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 xml:space="preserve">This systematic review was </w:t>
      </w:r>
      <w:r w:rsidRPr="005B147F">
        <w:rPr>
          <w:rFonts w:ascii="Arial" w:hAnsi="Arial" w:cs="Arial"/>
          <w:lang w:val="en-GB"/>
        </w:rPr>
        <w:t xml:space="preserve">conducted in accordance with </w:t>
      </w:r>
      <w:r w:rsidR="00DF00B4" w:rsidRPr="005B147F">
        <w:rPr>
          <w:rFonts w:ascii="Arial" w:hAnsi="Arial" w:cs="Arial"/>
          <w:lang w:val="en-GB"/>
        </w:rPr>
        <w:t xml:space="preserve">the </w:t>
      </w:r>
      <w:r w:rsidRPr="005B147F">
        <w:rPr>
          <w:rFonts w:ascii="Arial" w:hAnsi="Arial" w:cs="Arial"/>
          <w:lang w:val="en-GB"/>
        </w:rPr>
        <w:t>protocol registered on International Prospective Register of Systematic Reviews (</w:t>
      </w:r>
      <w:r w:rsidR="00DF00B4" w:rsidRPr="007B1A17">
        <w:rPr>
          <w:rFonts w:ascii="Arial" w:eastAsia="Arial" w:hAnsi="Arial" w:cs="Arial"/>
          <w:lang w:val="en-GB"/>
        </w:rPr>
        <w:t>CRD42023471174</w:t>
      </w:r>
      <w:r w:rsidRPr="005B147F">
        <w:rPr>
          <w:rFonts w:ascii="Arial" w:hAnsi="Arial" w:cs="Arial"/>
          <w:lang w:val="en-GB"/>
        </w:rPr>
        <w:t xml:space="preserve">) </w:t>
      </w:r>
      <w:r w:rsidR="00DF00B4" w:rsidRPr="005B147F">
        <w:rPr>
          <w:rFonts w:ascii="Arial" w:hAnsi="Arial" w:cs="Arial"/>
          <w:lang w:val="en-GB"/>
        </w:rPr>
        <w:t xml:space="preserve">and </w:t>
      </w:r>
      <w:r w:rsidRPr="005B147F">
        <w:rPr>
          <w:rFonts w:ascii="Arial" w:hAnsi="Arial" w:cs="Arial"/>
          <w:lang w:val="en-GB"/>
        </w:rPr>
        <w:t xml:space="preserve">is reported using the Preferred Reporting Items for Systematic Reviews and Meta-Analysis guidelines. </w:t>
      </w:r>
    </w:p>
    <w:p w14:paraId="5B22A15D" w14:textId="77777777" w:rsidR="00346CD3" w:rsidRPr="005B147F" w:rsidRDefault="00346CD3" w:rsidP="00346CD3">
      <w:pPr>
        <w:rPr>
          <w:rFonts w:ascii="Arial" w:hAnsi="Arial" w:cs="Arial"/>
          <w:lang w:val="en-GB"/>
        </w:rPr>
      </w:pPr>
    </w:p>
    <w:p w14:paraId="3D8C66C3" w14:textId="2130F491" w:rsidR="00346CD3" w:rsidRPr="005B147F" w:rsidRDefault="00346CD3" w:rsidP="00346CD3">
      <w:pPr>
        <w:rPr>
          <w:rFonts w:ascii="Arial" w:hAnsi="Arial" w:cs="Arial"/>
          <w:lang w:val="en-GB"/>
        </w:rPr>
      </w:pPr>
      <w:r w:rsidRPr="005B147F">
        <w:rPr>
          <w:rFonts w:ascii="Arial" w:hAnsi="Arial" w:cs="Arial"/>
          <w:lang w:val="en-GB"/>
        </w:rPr>
        <w:t>Electronic searches were performed using:</w:t>
      </w:r>
    </w:p>
    <w:p w14:paraId="691E0739" w14:textId="16165E78" w:rsidR="00346CD3" w:rsidRPr="009849A7" w:rsidRDefault="00346CD3" w:rsidP="00346CD3">
      <w:pPr>
        <w:pStyle w:val="ListParagraph"/>
        <w:numPr>
          <w:ilvl w:val="0"/>
          <w:numId w:val="4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Ovid MEDLINE</w:t>
      </w:r>
    </w:p>
    <w:p w14:paraId="7332CDE0" w14:textId="09058E95" w:rsidR="00346CD3" w:rsidRPr="009849A7" w:rsidRDefault="00346CD3" w:rsidP="00346CD3">
      <w:pPr>
        <w:pStyle w:val="ListParagraph"/>
        <w:numPr>
          <w:ilvl w:val="0"/>
          <w:numId w:val="4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Ovid EMBASE</w:t>
      </w:r>
    </w:p>
    <w:p w14:paraId="0A635D42" w14:textId="3FE0E198" w:rsidR="00346CD3" w:rsidRPr="009849A7" w:rsidRDefault="00346CD3" w:rsidP="00346CD3">
      <w:pPr>
        <w:pStyle w:val="ListParagraph"/>
        <w:numPr>
          <w:ilvl w:val="0"/>
          <w:numId w:val="4"/>
        </w:numPr>
        <w:rPr>
          <w:rFonts w:ascii="Arial" w:hAnsi="Arial" w:cs="Arial"/>
          <w:lang w:val="en-GB"/>
        </w:rPr>
      </w:pPr>
      <w:proofErr w:type="spellStart"/>
      <w:r w:rsidRPr="009849A7">
        <w:rPr>
          <w:rFonts w:ascii="Arial" w:hAnsi="Arial" w:cs="Arial"/>
          <w:lang w:val="en-GB"/>
        </w:rPr>
        <w:t>Pubmed</w:t>
      </w:r>
      <w:proofErr w:type="spellEnd"/>
    </w:p>
    <w:p w14:paraId="32647F95" w14:textId="77777777" w:rsidR="00346CD3" w:rsidRPr="009849A7" w:rsidRDefault="00346CD3" w:rsidP="00346CD3">
      <w:pPr>
        <w:rPr>
          <w:rFonts w:ascii="Arial" w:hAnsi="Arial" w:cs="Arial"/>
          <w:lang w:val="en-GB"/>
        </w:rPr>
      </w:pPr>
    </w:p>
    <w:p w14:paraId="33E6FEEA" w14:textId="00B2BC29" w:rsidR="00346CD3" w:rsidRPr="009849A7" w:rsidRDefault="00346CD3" w:rsidP="00346CD3">
      <w:p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Databases were searched from inception to October 10, 2023. The search strategy employed permutations of the key terms: alopecia and biologics. Search terms utilised combinations of (“hair loss” OR “alopecia” or “bald*”) AND (“biologic*” OR [drug name])</w:t>
      </w:r>
      <w:r w:rsidR="00EA1E8A">
        <w:rPr>
          <w:rFonts w:ascii="Arial" w:hAnsi="Arial" w:cs="Arial"/>
          <w:lang w:val="en-GB"/>
        </w:rPr>
        <w:t xml:space="preserve"> AND (“</w:t>
      </w:r>
      <w:proofErr w:type="spellStart"/>
      <w:r w:rsidR="00EA1E8A">
        <w:rPr>
          <w:rFonts w:ascii="Arial" w:hAnsi="Arial" w:cs="Arial"/>
          <w:lang w:val="en-GB"/>
        </w:rPr>
        <w:t>psoria</w:t>
      </w:r>
      <w:proofErr w:type="spellEnd"/>
      <w:r w:rsidR="00EA1E8A">
        <w:rPr>
          <w:rFonts w:ascii="Arial" w:hAnsi="Arial" w:cs="Arial"/>
          <w:lang w:val="en-GB"/>
        </w:rPr>
        <w:t>*”)</w:t>
      </w:r>
    </w:p>
    <w:p w14:paraId="61B0E379" w14:textId="77777777" w:rsidR="00346CD3" w:rsidRPr="009849A7" w:rsidRDefault="00346CD3" w:rsidP="00346CD3">
      <w:pPr>
        <w:rPr>
          <w:rFonts w:ascii="Arial" w:hAnsi="Arial" w:cs="Arial"/>
          <w:lang w:val="en-GB"/>
        </w:rPr>
      </w:pPr>
    </w:p>
    <w:p w14:paraId="5A1374BE" w14:textId="77777777" w:rsidR="00346CD3" w:rsidRPr="009849A7" w:rsidRDefault="00346CD3" w:rsidP="00346CD3">
      <w:p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Drug names included:</w:t>
      </w:r>
    </w:p>
    <w:p w14:paraId="6875B855" w14:textId="63A59B4E" w:rsidR="00346CD3" w:rsidRPr="009849A7" w:rsidRDefault="00346CD3" w:rsidP="00346CD3">
      <w:pPr>
        <w:rPr>
          <w:rFonts w:ascii="Arial" w:hAnsi="Arial" w:cs="Arial"/>
          <w:lang w:val="en-GB"/>
        </w:rPr>
      </w:pPr>
    </w:p>
    <w:p w14:paraId="75A75A67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Biological products</w:t>
      </w:r>
    </w:p>
    <w:p w14:paraId="30441F73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Biologic</w:t>
      </w:r>
    </w:p>
    <w:p w14:paraId="40774656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Monoclonal antibodies</w:t>
      </w:r>
    </w:p>
    <w:p w14:paraId="3AD216A0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Infliximab</w:t>
      </w:r>
    </w:p>
    <w:p w14:paraId="28BAD99C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Etanercept</w:t>
      </w:r>
    </w:p>
    <w:p w14:paraId="233AF537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Adalimumab</w:t>
      </w:r>
    </w:p>
    <w:p w14:paraId="27DDF3A8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Golimumab</w:t>
      </w:r>
    </w:p>
    <w:p w14:paraId="08D9421C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proofErr w:type="spellStart"/>
      <w:r w:rsidRPr="009849A7">
        <w:rPr>
          <w:rFonts w:ascii="Arial" w:hAnsi="Arial" w:cs="Arial"/>
          <w:lang w:val="en-GB"/>
        </w:rPr>
        <w:t>Brodalumab</w:t>
      </w:r>
      <w:proofErr w:type="spellEnd"/>
    </w:p>
    <w:p w14:paraId="11C9E9FE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Tumour Necrosis Factor</w:t>
      </w:r>
    </w:p>
    <w:p w14:paraId="0A226322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proofErr w:type="spellStart"/>
      <w:r w:rsidRPr="009849A7">
        <w:rPr>
          <w:rFonts w:ascii="Arial" w:hAnsi="Arial" w:cs="Arial"/>
          <w:lang w:val="en-GB"/>
        </w:rPr>
        <w:t>Tumor</w:t>
      </w:r>
      <w:proofErr w:type="spellEnd"/>
      <w:r w:rsidRPr="009849A7">
        <w:rPr>
          <w:rFonts w:ascii="Arial" w:hAnsi="Arial" w:cs="Arial"/>
          <w:lang w:val="en-GB"/>
        </w:rPr>
        <w:t xml:space="preserve"> Necrosis Factor</w:t>
      </w:r>
    </w:p>
    <w:p w14:paraId="6441C91F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TNF</w:t>
      </w:r>
    </w:p>
    <w:p w14:paraId="4ACD85D3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Certolizumab</w:t>
      </w:r>
    </w:p>
    <w:p w14:paraId="4993C824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Ustekinumab</w:t>
      </w:r>
    </w:p>
    <w:p w14:paraId="4571FAC6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proofErr w:type="spellStart"/>
      <w:r w:rsidRPr="009849A7">
        <w:rPr>
          <w:rFonts w:ascii="Arial" w:hAnsi="Arial" w:cs="Arial"/>
          <w:lang w:val="en-GB"/>
        </w:rPr>
        <w:t>Ixekizumab</w:t>
      </w:r>
      <w:proofErr w:type="spellEnd"/>
    </w:p>
    <w:p w14:paraId="40AE54C6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proofErr w:type="spellStart"/>
      <w:r w:rsidRPr="009849A7">
        <w:rPr>
          <w:rFonts w:ascii="Arial" w:hAnsi="Arial" w:cs="Arial"/>
          <w:lang w:val="en-GB"/>
        </w:rPr>
        <w:t>Secukinumab</w:t>
      </w:r>
      <w:proofErr w:type="spellEnd"/>
    </w:p>
    <w:p w14:paraId="7AF6F768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Risankizumab</w:t>
      </w:r>
    </w:p>
    <w:p w14:paraId="6F7E5BEC" w14:textId="77777777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Tildrakizumab</w:t>
      </w:r>
    </w:p>
    <w:p w14:paraId="6343F9FE" w14:textId="64C8490A" w:rsidR="00346CD3" w:rsidRPr="009849A7" w:rsidRDefault="00346CD3" w:rsidP="00346CD3">
      <w:pPr>
        <w:pStyle w:val="ListParagraph"/>
        <w:numPr>
          <w:ilvl w:val="0"/>
          <w:numId w:val="3"/>
        </w:num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Dupilumab</w:t>
      </w:r>
    </w:p>
    <w:p w14:paraId="773FBF94" w14:textId="77777777" w:rsidR="00346CD3" w:rsidRPr="009849A7" w:rsidRDefault="00346CD3" w:rsidP="00346CD3">
      <w:pPr>
        <w:rPr>
          <w:rFonts w:ascii="Arial" w:hAnsi="Arial" w:cs="Arial"/>
          <w:lang w:val="en-GB"/>
        </w:rPr>
      </w:pPr>
    </w:p>
    <w:p w14:paraId="18AE1712" w14:textId="5616642D" w:rsidR="005B6808" w:rsidRPr="009849A7" w:rsidRDefault="00E6321B" w:rsidP="00346CD3">
      <w:pPr>
        <w:rPr>
          <w:rFonts w:ascii="Arial" w:hAnsi="Arial" w:cs="Arial"/>
          <w:lang w:val="en-GB"/>
        </w:rPr>
      </w:pPr>
      <w:r w:rsidRPr="009849A7">
        <w:rPr>
          <w:rFonts w:ascii="Arial" w:hAnsi="Arial" w:cs="Arial"/>
          <w:lang w:val="en-GB"/>
        </w:rPr>
        <w:t>Due to author linguistic proficiency, language was restricted to English</w:t>
      </w:r>
      <w:r w:rsidR="00346CD3" w:rsidRPr="009849A7">
        <w:rPr>
          <w:rFonts w:ascii="Arial" w:hAnsi="Arial" w:cs="Arial"/>
          <w:lang w:val="en-GB"/>
        </w:rPr>
        <w:t xml:space="preserve">. </w:t>
      </w:r>
      <w:r w:rsidRPr="009849A7">
        <w:rPr>
          <w:rFonts w:ascii="Arial" w:hAnsi="Arial" w:cs="Arial"/>
          <w:lang w:val="en-GB"/>
        </w:rPr>
        <w:t>Following</w:t>
      </w:r>
      <w:r w:rsidR="00346CD3" w:rsidRPr="009849A7">
        <w:rPr>
          <w:rFonts w:ascii="Arial" w:hAnsi="Arial" w:cs="Arial"/>
          <w:lang w:val="en-GB"/>
        </w:rPr>
        <w:t xml:space="preserve"> the selection process, the </w:t>
      </w:r>
      <w:r w:rsidR="001C69E2" w:rsidRPr="009849A7">
        <w:rPr>
          <w:rFonts w:ascii="Arial" w:hAnsi="Arial" w:cs="Arial"/>
          <w:lang w:val="en-GB"/>
        </w:rPr>
        <w:t>citations</w:t>
      </w:r>
      <w:r w:rsidR="00346CD3" w:rsidRPr="009849A7">
        <w:rPr>
          <w:rFonts w:ascii="Arial" w:hAnsi="Arial" w:cs="Arial"/>
          <w:lang w:val="en-GB"/>
        </w:rPr>
        <w:t xml:space="preserve"> of included articles </w:t>
      </w:r>
      <w:r w:rsidR="001C69E2" w:rsidRPr="009849A7">
        <w:rPr>
          <w:rFonts w:ascii="Arial" w:hAnsi="Arial" w:cs="Arial"/>
          <w:lang w:val="en-GB"/>
        </w:rPr>
        <w:t>were</w:t>
      </w:r>
      <w:r w:rsidR="00346CD3" w:rsidRPr="009849A7">
        <w:rPr>
          <w:rFonts w:ascii="Arial" w:hAnsi="Arial" w:cs="Arial"/>
          <w:lang w:val="en-GB"/>
        </w:rPr>
        <w:t xml:space="preserve"> assessed for further publications.</w:t>
      </w:r>
      <w:r w:rsidR="005B6808" w:rsidRPr="009849A7">
        <w:rPr>
          <w:rFonts w:ascii="Arial" w:hAnsi="Arial" w:cs="Arial"/>
          <w:lang w:val="en-GB"/>
        </w:rPr>
        <w:br w:type="page"/>
      </w:r>
    </w:p>
    <w:p w14:paraId="0C6671D5" w14:textId="77777777" w:rsidR="005B147F" w:rsidRPr="00241381" w:rsidRDefault="005B147F" w:rsidP="005B147F">
      <w:pPr>
        <w:rPr>
          <w:lang w:val="en-GB"/>
        </w:rPr>
      </w:pPr>
    </w:p>
    <w:p w14:paraId="5129B8E4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A10EAF2" wp14:editId="461207DA">
                <wp:simplePos x="0" y="0"/>
                <wp:positionH relativeFrom="column">
                  <wp:posOffset>3041015</wp:posOffset>
                </wp:positionH>
                <wp:positionV relativeFrom="paragraph">
                  <wp:posOffset>80645</wp:posOffset>
                </wp:positionV>
                <wp:extent cx="2019300" cy="1242695"/>
                <wp:effectExtent l="0" t="0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1930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44F11D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5E2C7C4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235)</w:t>
                            </w:r>
                          </w:p>
                          <w:p w14:paraId="48168923" w14:textId="77777777" w:rsidR="00C4101A" w:rsidRPr="00560609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10EAF2" id="Rectangle 1" o:spid="_x0000_s1026" style="position:absolute;margin-left:239.45pt;margin-top:6.35pt;width:159pt;height:97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" filled="f" strokecolor="black [3213]" strokeweight="1pt">
                <v:path arrowok="t"/>
                <v:textbox>
                  <w:txbxContent>
                    <w:p w14:paraId="6E44F11D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5E2C7C4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235)</w:t>
                      </w:r>
                    </w:p>
                    <w:p w14:paraId="48168923" w14:textId="77777777" w:rsidR="00C4101A" w:rsidRPr="00560609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CC40A0A" wp14:editId="47C2054A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E77914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0F1CB59B" w14:textId="77777777" w:rsidR="00C4101A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 = 118)</w:t>
                            </w:r>
                          </w:p>
                          <w:p w14:paraId="5B6FBDC5" w14:textId="77777777" w:rsidR="00C4101A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974)</w:t>
                            </w:r>
                          </w:p>
                          <w:p w14:paraId="68D00CD3" w14:textId="77777777" w:rsidR="00C4101A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 121)</w:t>
                            </w:r>
                          </w:p>
                          <w:p w14:paraId="1088E7D3" w14:textId="77777777" w:rsidR="00C4101A" w:rsidRPr="00560609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sources 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C40A0A" id="Rectangle 2" o:spid="_x0000_s1027" style="position:absolute;margin-left:44.05pt;margin-top:6.05pt;width:148.6pt;height:97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" filled="f" strokecolor="black [3213]" strokeweight="1pt">
                <v:path arrowok="t"/>
                <v:textbox>
                  <w:txbxContent>
                    <w:p w14:paraId="14E77914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0F1CB59B" w14:textId="77777777" w:rsidR="00C4101A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 = 118)</w:t>
                      </w:r>
                    </w:p>
                    <w:p w14:paraId="5B6FBDC5" w14:textId="77777777" w:rsidR="00C4101A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974)</w:t>
                      </w:r>
                    </w:p>
                    <w:p w14:paraId="68D00CD3" w14:textId="77777777" w:rsidR="00C4101A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 121)</w:t>
                      </w:r>
                    </w:p>
                    <w:p w14:paraId="1088E7D3" w14:textId="77777777" w:rsidR="00C4101A" w:rsidRPr="00560609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sources (n = 3)</w:t>
                      </w:r>
                    </w:p>
                  </w:txbxContent>
                </v:textbox>
              </v:rect>
            </w:pict>
          </mc:Fallback>
        </mc:AlternateContent>
      </w:r>
    </w:p>
    <w:p w14:paraId="48A6EBBA" w14:textId="77777777" w:rsidR="005B147F" w:rsidRPr="00241381" w:rsidRDefault="005B147F" w:rsidP="005B147F">
      <w:pPr>
        <w:rPr>
          <w:lang w:val="en-GB"/>
        </w:rPr>
      </w:pPr>
    </w:p>
    <w:p w14:paraId="46AE23CC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951B1AF" wp14:editId="4E1A838E">
                <wp:simplePos x="0" y="0"/>
                <wp:positionH relativeFrom="column">
                  <wp:posOffset>-403860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514350" r="0" b="499110"/>
                <wp:wrapNone/>
                <wp:docPr id="23" name="Flowchart: Alternate Proces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1D2197" w14:textId="77777777" w:rsidR="00C4101A" w:rsidRPr="001502CF" w:rsidRDefault="00C4101A" w:rsidP="005B147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51B1A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18" o:spid="_x0000_s1028" type="#_x0000_t176" style="position:absolute;margin-left:-31.8pt;margin-top:17.5pt;width:100.55pt;height:20.7pt;rotation:-9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" fillcolor="#9cc2e5 [1944]" strokecolor="black [3213]" strokeweight="1pt">
                <v:path arrowok="t"/>
                <v:textbox>
                  <w:txbxContent>
                    <w:p w14:paraId="791D2197" w14:textId="77777777" w:rsidR="00C4101A" w:rsidRPr="001502CF" w:rsidRDefault="00C4101A" w:rsidP="005B147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1A03229" w14:textId="77777777" w:rsidR="005B147F" w:rsidRPr="00241381" w:rsidRDefault="005B147F" w:rsidP="005B147F">
      <w:pPr>
        <w:rPr>
          <w:lang w:val="en-GB"/>
        </w:rPr>
      </w:pPr>
    </w:p>
    <w:p w14:paraId="19B11BB3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4294967295" distB="4294967295" distL="114300" distR="114300" simplePos="0" relativeHeight="251689984" behindDoc="0" locked="0" layoutInCell="1" allowOverlap="1" wp14:anchorId="6A35B786" wp14:editId="29CE80D3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8255" b="7620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type w14:anchorId="35B30D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193.25pt;margin-top:.75pt;width:44.35pt;height:0;z-index:25168998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A805C79" w14:textId="77777777" w:rsidR="005B147F" w:rsidRPr="00241381" w:rsidRDefault="005B147F" w:rsidP="005B147F">
      <w:pPr>
        <w:rPr>
          <w:lang w:val="en-GB"/>
        </w:rPr>
      </w:pPr>
    </w:p>
    <w:p w14:paraId="69685B81" w14:textId="77777777" w:rsidR="005B147F" w:rsidRPr="00241381" w:rsidRDefault="005B147F" w:rsidP="005B147F">
      <w:pPr>
        <w:rPr>
          <w:lang w:val="en-GB"/>
        </w:rPr>
      </w:pPr>
    </w:p>
    <w:p w14:paraId="638B63FD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299" distR="114299" simplePos="0" relativeHeight="251697152" behindDoc="0" locked="0" layoutInCell="1" allowOverlap="1" wp14:anchorId="7230DCC4" wp14:editId="57923B4B">
                <wp:simplePos x="0" y="0"/>
                <wp:positionH relativeFrom="column">
                  <wp:posOffset>1400174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38100" b="4254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31045C25" id="Straight Arrow Connector 25" o:spid="_x0000_s1026" type="#_x0000_t32" style="position:absolute;margin-left:110.25pt;margin-top:10.15pt;width:0;height:22.15pt;z-index:2516971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587D1F9" w14:textId="77777777" w:rsidR="005B147F" w:rsidRPr="00241381" w:rsidRDefault="005B147F" w:rsidP="005B147F">
      <w:pPr>
        <w:rPr>
          <w:lang w:val="en-GB"/>
        </w:rPr>
      </w:pPr>
    </w:p>
    <w:p w14:paraId="768F4154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FF9A243" wp14:editId="46D29B0A">
                <wp:simplePos x="0" y="0"/>
                <wp:positionH relativeFrom="column">
                  <wp:posOffset>3051175</wp:posOffset>
                </wp:positionH>
                <wp:positionV relativeFrom="paragraph">
                  <wp:posOffset>76835</wp:posOffset>
                </wp:positionV>
                <wp:extent cx="2008505" cy="521970"/>
                <wp:effectExtent l="0" t="0" r="0" b="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8505" cy="5219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6468B5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7911ED59" w14:textId="77777777" w:rsidR="00C4101A" w:rsidRPr="00560609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F9A243" id="Rectangle 26" o:spid="_x0000_s1029" style="position:absolute;margin-left:240.25pt;margin-top:6.05pt;width:158.15pt;height:41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" filled="f" strokecolor="black [3213]" strokeweight="1pt">
                <v:path arrowok="t"/>
                <v:textbox>
                  <w:txbxContent>
                    <w:p w14:paraId="7A6468B5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7911ED59" w14:textId="77777777" w:rsidR="00C4101A" w:rsidRPr="00560609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59)</w:t>
                      </w:r>
                    </w:p>
                  </w:txbxContent>
                </v:textbox>
              </v:rect>
            </w:pict>
          </mc:Fallback>
        </mc:AlternateContent>
      </w:r>
      <w:r w:rsidRPr="00241381">
        <w:rPr>
          <w:noProof/>
          <w:lang w:val="en-GB"/>
        </w:rPr>
        <mc:AlternateContent>
          <mc:Choice Requires="wps">
            <w:drawing>
              <wp:anchor distT="4294967295" distB="4294967295" distL="114300" distR="114300" simplePos="0" relativeHeight="251691008" behindDoc="0" locked="0" layoutInCell="1" allowOverlap="1" wp14:anchorId="1892990A" wp14:editId="4B05D64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8255" b="7620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7AA15D86" id="Straight Arrow Connector 27" o:spid="_x0000_s1026" type="#_x0000_t32" style="position:absolute;margin-left:193.2pt;margin-top:25.85pt;width:44.35pt;height:0;z-index:25169100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9F9F367" wp14:editId="44FB843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5780"/>
                <wp:effectExtent l="0" t="0" r="0" b="762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5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BF354F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376D03BF" w14:textId="77777777" w:rsidR="00C4101A" w:rsidRPr="00560609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F9F367" id="Rectangle 28" o:spid="_x0000_s1030" style="position:absolute;margin-left:44.05pt;margin-top:5.9pt;width:148.6pt;height:41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" filled="f" strokecolor="black [3213]" strokeweight="1pt">
                <v:path arrowok="t"/>
                <v:textbox>
                  <w:txbxContent>
                    <w:p w14:paraId="79BF354F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376D03BF" w14:textId="77777777" w:rsidR="00C4101A" w:rsidRPr="00560609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81)</w:t>
                      </w:r>
                    </w:p>
                  </w:txbxContent>
                </v:textbox>
              </v:rect>
            </w:pict>
          </mc:Fallback>
        </mc:AlternateContent>
      </w:r>
    </w:p>
    <w:p w14:paraId="70CA27BA" w14:textId="77777777" w:rsidR="005B147F" w:rsidRPr="00241381" w:rsidRDefault="005B147F" w:rsidP="005B147F">
      <w:pPr>
        <w:rPr>
          <w:lang w:val="en-GB"/>
        </w:rPr>
      </w:pPr>
    </w:p>
    <w:p w14:paraId="16630049" w14:textId="77777777" w:rsidR="005B147F" w:rsidRPr="00241381" w:rsidRDefault="005B147F" w:rsidP="005B147F">
      <w:pPr>
        <w:rPr>
          <w:lang w:val="en-GB"/>
        </w:rPr>
      </w:pPr>
    </w:p>
    <w:p w14:paraId="6F0EB1C8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299" distR="114299" simplePos="0" relativeHeight="251698176" behindDoc="0" locked="0" layoutInCell="1" allowOverlap="1" wp14:anchorId="000B3A79" wp14:editId="49CEF24C">
                <wp:simplePos x="0" y="0"/>
                <wp:positionH relativeFrom="column">
                  <wp:posOffset>1400174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38100" b="4254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4ED8299C" id="Straight Arrow Connector 29" o:spid="_x0000_s1026" type="#_x0000_t32" style="position:absolute;margin-left:110.25pt;margin-top:7.85pt;width:0;height:22.15pt;z-index:2516981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1C72784" w14:textId="77777777" w:rsidR="005B147F" w:rsidRPr="00241381" w:rsidRDefault="005B147F" w:rsidP="005B147F">
      <w:pPr>
        <w:rPr>
          <w:lang w:val="en-GB"/>
        </w:rPr>
      </w:pPr>
    </w:p>
    <w:p w14:paraId="7043AF1E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322C3F" wp14:editId="56D83DCF">
                <wp:simplePos x="0" y="0"/>
                <wp:positionH relativeFrom="column">
                  <wp:posOffset>3051810</wp:posOffset>
                </wp:positionH>
                <wp:positionV relativeFrom="paragraph">
                  <wp:posOffset>64135</wp:posOffset>
                </wp:positionV>
                <wp:extent cx="2009140" cy="526415"/>
                <wp:effectExtent l="0" t="0" r="0" b="698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914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835765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2BCB881" w14:textId="77777777" w:rsidR="00C4101A" w:rsidRPr="00560609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322C3F" id="Rectangle 30" o:spid="_x0000_s1031" style="position:absolute;margin-left:240.3pt;margin-top:5.05pt;width:158.2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" filled="f" strokecolor="black [3213]" strokeweight="1pt">
                <v:path arrowok="t"/>
                <v:textbox>
                  <w:txbxContent>
                    <w:p w14:paraId="5D835765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2BCB881" w14:textId="77777777" w:rsidR="00C4101A" w:rsidRPr="00560609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0C80EA2" wp14:editId="55E62DEC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698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44EE8D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A804A8C" w14:textId="77777777" w:rsidR="00C4101A" w:rsidRPr="00560609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C80EA2" id="Rectangle 31" o:spid="_x0000_s1032" style="position:absolute;margin-left:44.15pt;margin-top:3.75pt;width:148.6pt;height:41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" filled="f" strokecolor="black [3213]" strokeweight="1pt">
                <v:path arrowok="t"/>
                <v:textbox>
                  <w:txbxContent>
                    <w:p w14:paraId="0744EE8D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A804A8C" w14:textId="77777777" w:rsidR="00C4101A" w:rsidRPr="00560609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2)</w:t>
                      </w:r>
                    </w:p>
                  </w:txbxContent>
                </v:textbox>
              </v:rect>
            </w:pict>
          </mc:Fallback>
        </mc:AlternateContent>
      </w:r>
      <w:r w:rsidRPr="00241381">
        <w:rPr>
          <w:noProof/>
          <w:lang w:val="en-GB"/>
        </w:rPr>
        <mc:AlternateContent>
          <mc:Choice Requires="wps">
            <w:drawing>
              <wp:anchor distT="4294967295" distB="4294967295" distL="114300" distR="114300" simplePos="0" relativeHeight="251692032" behindDoc="0" locked="0" layoutInCell="1" allowOverlap="1" wp14:anchorId="7A7CA51A" wp14:editId="1AD6C5A4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5" cy="0"/>
                <wp:effectExtent l="0" t="76200" r="8255" b="7620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2F2242FE" id="Straight Arrow Connector 32" o:spid="_x0000_s1026" type="#_x0000_t32" style="position:absolute;margin-left:193.95pt;margin-top:25.25pt;width:44.35pt;height:0;z-index:25169203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FA20CA1" w14:textId="77777777" w:rsidR="005B147F" w:rsidRPr="00241381" w:rsidRDefault="005B147F" w:rsidP="005B147F">
      <w:pPr>
        <w:rPr>
          <w:lang w:val="en-GB"/>
        </w:rPr>
      </w:pPr>
    </w:p>
    <w:p w14:paraId="36CB6AB5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C68ED56" wp14:editId="2065BE08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0" t="1257300" r="0" b="1261110"/>
                <wp:wrapNone/>
                <wp:docPr id="33" name="Flowchart: Alternate Proces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78765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B586A3" w14:textId="77777777" w:rsidR="00C4101A" w:rsidRDefault="00C4101A" w:rsidP="005B147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3FAE8B0" w14:textId="77777777" w:rsidR="00C4101A" w:rsidRPr="001502CF" w:rsidRDefault="00C4101A" w:rsidP="005B147F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8ED56" id="Flowchart: Alternate Process 8" o:spid="_x0000_s1033" type="#_x0000_t176" style="position:absolute;margin-left:-91.4pt;margin-top:11.05pt;width:219.5pt;height:20.7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" fillcolor="#9cc2e5 [1944]" strokecolor="black [3213]" strokeweight="1pt">
                <v:path arrowok="t"/>
                <v:textbox>
                  <w:txbxContent>
                    <w:p w14:paraId="19B586A3" w14:textId="77777777" w:rsidR="00C4101A" w:rsidRDefault="00C4101A" w:rsidP="005B147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3FAE8B0" w14:textId="77777777" w:rsidR="00C4101A" w:rsidRPr="001502CF" w:rsidRDefault="00C4101A" w:rsidP="005B147F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4C98316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299" distR="114299" simplePos="0" relativeHeight="251699200" behindDoc="0" locked="0" layoutInCell="1" allowOverlap="1" wp14:anchorId="7A37FED0" wp14:editId="51375D75">
                <wp:simplePos x="0" y="0"/>
                <wp:positionH relativeFrom="column">
                  <wp:posOffset>1409699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38100" b="4254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72E9D766" id="Straight Arrow Connector 34" o:spid="_x0000_s1026" type="#_x0000_t32" style="position:absolute;margin-left:111pt;margin-top:4.45pt;width:0;height:22.15pt;z-index:2516992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1B6BAF6" w14:textId="77777777" w:rsidR="005B147F" w:rsidRPr="00241381" w:rsidRDefault="005B147F" w:rsidP="005B147F">
      <w:pPr>
        <w:rPr>
          <w:lang w:val="en-GB"/>
        </w:rPr>
      </w:pPr>
    </w:p>
    <w:p w14:paraId="4A2F2C49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40940EC" wp14:editId="020C7B66">
                <wp:simplePos x="0" y="0"/>
                <wp:positionH relativeFrom="column">
                  <wp:posOffset>3061970</wp:posOffset>
                </wp:positionH>
                <wp:positionV relativeFrom="paragraph">
                  <wp:posOffset>19050</wp:posOffset>
                </wp:positionV>
                <wp:extent cx="1998980" cy="1749425"/>
                <wp:effectExtent l="0" t="0" r="1270" b="317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98980" cy="17494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DA0AE9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BE1436A" w14:textId="77777777" w:rsidR="00C4101A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cases (n = 3)</w:t>
                            </w:r>
                          </w:p>
                          <w:p w14:paraId="6BE4313E" w14:textId="77777777" w:rsidR="00C4101A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primary data (n = 16)</w:t>
                            </w:r>
                          </w:p>
                          <w:p w14:paraId="2C41FB68" w14:textId="77777777" w:rsidR="00C4101A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psoriatic alopecia (n = 40)</w:t>
                            </w:r>
                          </w:p>
                          <w:p w14:paraId="7A567D33" w14:textId="77777777" w:rsidR="00C4101A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full text/not enough information (n = 16)</w:t>
                            </w:r>
                          </w:p>
                          <w:p w14:paraId="630E051C" w14:textId="77777777" w:rsidR="00C4101A" w:rsidRPr="00560609" w:rsidRDefault="00C4101A" w:rsidP="005B147F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biologic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0940EC" id="Rectangle 35" o:spid="_x0000_s1034" style="position:absolute;margin-left:241.1pt;margin-top:1.5pt;width:157.4pt;height:137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" filled="f" strokecolor="black [3213]" strokeweight="1pt">
                <v:path arrowok="t"/>
                <v:textbox>
                  <w:txbxContent>
                    <w:p w14:paraId="24DA0AE9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BE1436A" w14:textId="77777777" w:rsidR="00C4101A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cases (n = 3)</w:t>
                      </w:r>
                    </w:p>
                    <w:p w14:paraId="6BE4313E" w14:textId="77777777" w:rsidR="00C4101A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primary data (n = 16)</w:t>
                      </w:r>
                    </w:p>
                    <w:p w14:paraId="2C41FB68" w14:textId="77777777" w:rsidR="00C4101A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psoriatic alopecia (n = 40)</w:t>
                      </w:r>
                    </w:p>
                    <w:p w14:paraId="7A567D33" w14:textId="77777777" w:rsidR="00C4101A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full text/not enough information (n = 16)</w:t>
                      </w:r>
                    </w:p>
                    <w:p w14:paraId="630E051C" w14:textId="77777777" w:rsidR="00C4101A" w:rsidRPr="00560609" w:rsidRDefault="00C4101A" w:rsidP="005B147F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biologic (n = 1)</w:t>
                      </w:r>
                    </w:p>
                  </w:txbxContent>
                </v:textbox>
              </v:rect>
            </w:pict>
          </mc:Fallback>
        </mc:AlternateContent>
      </w:r>
      <w:r w:rsidRPr="00241381">
        <w:rPr>
          <w:noProof/>
          <w:lang w:val="en-GB"/>
        </w:rPr>
        <mc:AlternateContent>
          <mc:Choice Requires="wps">
            <w:drawing>
              <wp:anchor distT="4294967295" distB="4294967295" distL="114300" distR="114300" simplePos="0" relativeHeight="251693056" behindDoc="0" locked="0" layoutInCell="1" allowOverlap="1" wp14:anchorId="33E6AD7B" wp14:editId="339A0EB8">
                <wp:simplePos x="0" y="0"/>
                <wp:positionH relativeFrom="column">
                  <wp:posOffset>2476500</wp:posOffset>
                </wp:positionH>
                <wp:positionV relativeFrom="paragraph">
                  <wp:posOffset>294639</wp:posOffset>
                </wp:positionV>
                <wp:extent cx="563245" cy="0"/>
                <wp:effectExtent l="0" t="76200" r="8255" b="7620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388DDC17" id="Straight Arrow Connector 36" o:spid="_x0000_s1026" type="#_x0000_t32" style="position:absolute;margin-left:195pt;margin-top:23.2pt;width:44.35pt;height:0;z-index:25169305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8337AD1" wp14:editId="29FB72D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5780"/>
                <wp:effectExtent l="0" t="0" r="0" b="762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5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E3D245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5A0690EF" w14:textId="77777777" w:rsidR="00C4101A" w:rsidRPr="00560609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337AD1" id="Rectangle 37" o:spid="_x0000_s1035" style="position:absolute;margin-left:44.25pt;margin-top:1.05pt;width:148.6pt;height:41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" filled="f" strokecolor="black [3213]" strokeweight="1pt">
                <v:path arrowok="t"/>
                <v:textbox>
                  <w:txbxContent>
                    <w:p w14:paraId="57E3D245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5A0690EF" w14:textId="77777777" w:rsidR="00C4101A" w:rsidRPr="00560609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1)</w:t>
                      </w:r>
                    </w:p>
                  </w:txbxContent>
                </v:textbox>
              </v:rect>
            </w:pict>
          </mc:Fallback>
        </mc:AlternateContent>
      </w:r>
    </w:p>
    <w:p w14:paraId="0EC2B9D9" w14:textId="77777777" w:rsidR="005B147F" w:rsidRPr="00241381" w:rsidRDefault="005B147F" w:rsidP="005B147F">
      <w:pPr>
        <w:rPr>
          <w:lang w:val="en-GB"/>
        </w:rPr>
      </w:pPr>
    </w:p>
    <w:p w14:paraId="5F607EB1" w14:textId="77777777" w:rsidR="005B147F" w:rsidRPr="00241381" w:rsidRDefault="005B147F" w:rsidP="005B147F">
      <w:pPr>
        <w:rPr>
          <w:lang w:val="en-GB"/>
        </w:rPr>
      </w:pPr>
    </w:p>
    <w:p w14:paraId="13E9235F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299" distR="114299" simplePos="0" relativeHeight="251700224" behindDoc="0" locked="0" layoutInCell="1" allowOverlap="1" wp14:anchorId="2E70ECC2" wp14:editId="3D379BBA">
                <wp:simplePos x="0" y="0"/>
                <wp:positionH relativeFrom="column">
                  <wp:posOffset>1400809</wp:posOffset>
                </wp:positionH>
                <wp:positionV relativeFrom="paragraph">
                  <wp:posOffset>29845</wp:posOffset>
                </wp:positionV>
                <wp:extent cx="0" cy="746125"/>
                <wp:effectExtent l="76200" t="0" r="38100" b="34925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036307E6" id="Straight Arrow Connector 38" o:spid="_x0000_s1026" type="#_x0000_t32" style="position:absolute;margin-left:110.3pt;margin-top:2.35pt;width:0;height:58.75pt;z-index:2517002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&#13;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1FEA988" w14:textId="77777777" w:rsidR="005B147F" w:rsidRPr="00241381" w:rsidRDefault="005B147F" w:rsidP="005B147F">
      <w:pPr>
        <w:rPr>
          <w:lang w:val="en-GB"/>
        </w:rPr>
      </w:pPr>
    </w:p>
    <w:p w14:paraId="51BAC52F" w14:textId="77777777" w:rsidR="005B147F" w:rsidRPr="00241381" w:rsidRDefault="005B147F" w:rsidP="005B147F">
      <w:pPr>
        <w:rPr>
          <w:lang w:val="en-GB"/>
        </w:rPr>
      </w:pPr>
    </w:p>
    <w:p w14:paraId="052B82CE" w14:textId="77777777" w:rsidR="005B147F" w:rsidRPr="00241381" w:rsidRDefault="005B147F" w:rsidP="005B147F">
      <w:pPr>
        <w:rPr>
          <w:lang w:val="en-GB"/>
        </w:rPr>
      </w:pPr>
    </w:p>
    <w:p w14:paraId="7145CD6F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95E12D4" wp14:editId="490503D7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0" b="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9DF0E3" w14:textId="77777777" w:rsidR="00C4101A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1F2EFDBF" w14:textId="77777777" w:rsidR="00C4101A" w:rsidRPr="00560609" w:rsidRDefault="00C4101A" w:rsidP="005B147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5E12D4" id="Rectangle 39" o:spid="_x0000_s1036" style="position:absolute;margin-left:42.55pt;margin-top:8.7pt;width:148.6pt;height:5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" filled="f" strokecolor="black [3213]" strokeweight="1pt">
                <v:path arrowok="t"/>
                <v:textbox>
                  <w:txbxContent>
                    <w:p w14:paraId="2D9DF0E3" w14:textId="77777777" w:rsidR="00C4101A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1F2EFDBF" w14:textId="77777777" w:rsidR="00C4101A" w:rsidRPr="00560609" w:rsidRDefault="00C4101A" w:rsidP="005B147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</w:p>
    <w:p w14:paraId="1DE708CC" w14:textId="77777777" w:rsidR="005B147F" w:rsidRPr="00241381" w:rsidRDefault="005B147F" w:rsidP="005B147F">
      <w:pPr>
        <w:rPr>
          <w:lang w:val="en-GB"/>
        </w:rPr>
      </w:pPr>
      <w:r w:rsidRPr="0024138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0712B1E" wp14:editId="708FF9D5">
                <wp:simplePos x="0" y="0"/>
                <wp:positionH relativeFrom="column">
                  <wp:posOffset>-133350</wp:posOffset>
                </wp:positionH>
                <wp:positionV relativeFrom="paragraph">
                  <wp:posOffset>170815</wp:posOffset>
                </wp:positionV>
                <wp:extent cx="764540" cy="262890"/>
                <wp:effectExtent l="0" t="247650" r="0" b="251460"/>
                <wp:wrapNone/>
                <wp:docPr id="40" name="Flowchart: Alternate Proces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BEF448" w14:textId="77777777" w:rsidR="00C4101A" w:rsidRPr="001502CF" w:rsidRDefault="00C4101A" w:rsidP="005B147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12B1E" id="Flowchart: Alternate Process 1" o:spid="_x0000_s1037" type="#_x0000_t176" style="position:absolute;margin-left:-10.5pt;margin-top:13.45pt;width:60.2pt;height:20.7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" fillcolor="#9cc2e5 [1944]" strokecolor="black [3213]" strokeweight="1pt">
                <v:path arrowok="t"/>
                <v:textbox>
                  <w:txbxContent>
                    <w:p w14:paraId="0EBEF448" w14:textId="77777777" w:rsidR="00C4101A" w:rsidRPr="001502CF" w:rsidRDefault="00C4101A" w:rsidP="005B147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3493C1F" w14:textId="77777777" w:rsidR="005B147F" w:rsidRPr="00241381" w:rsidRDefault="005B147F" w:rsidP="005B147F">
      <w:pPr>
        <w:rPr>
          <w:lang w:val="en-GB"/>
        </w:rPr>
      </w:pPr>
    </w:p>
    <w:p w14:paraId="6B944C13" w14:textId="77777777" w:rsidR="005B147F" w:rsidRPr="00241381" w:rsidRDefault="005B147F" w:rsidP="005B147F">
      <w:pPr>
        <w:rPr>
          <w:lang w:val="en-GB"/>
        </w:rPr>
      </w:pPr>
    </w:p>
    <w:p w14:paraId="33375470" w14:textId="77777777" w:rsidR="005B147F" w:rsidRPr="00241381" w:rsidRDefault="005B147F" w:rsidP="005B147F">
      <w:pPr>
        <w:rPr>
          <w:lang w:val="en-GB"/>
        </w:rPr>
      </w:pPr>
    </w:p>
    <w:p w14:paraId="6CAF16F0" w14:textId="77777777" w:rsidR="005B147F" w:rsidRPr="00241381" w:rsidRDefault="005B147F" w:rsidP="005B147F">
      <w:pPr>
        <w:pStyle w:val="CommentText"/>
        <w:rPr>
          <w:rFonts w:ascii="Arial" w:hAnsi="Arial" w:cs="Arial"/>
          <w:sz w:val="18"/>
          <w:szCs w:val="18"/>
          <w:lang w:val="en-GB"/>
        </w:rPr>
      </w:pPr>
    </w:p>
    <w:p w14:paraId="140FF59E" w14:textId="77777777" w:rsidR="005B147F" w:rsidRPr="00241381" w:rsidRDefault="005B147F" w:rsidP="005B147F">
      <w:pPr>
        <w:spacing w:before="120" w:after="120" w:line="360" w:lineRule="auto"/>
        <w:rPr>
          <w:rFonts w:ascii="Arial" w:eastAsia="Arial" w:hAnsi="Arial" w:cs="Arial"/>
          <w:sz w:val="22"/>
          <w:szCs w:val="22"/>
          <w:lang w:val="en-GB"/>
        </w:rPr>
      </w:pPr>
    </w:p>
    <w:p w14:paraId="434E6EC3" w14:textId="77777777" w:rsidR="005B147F" w:rsidRPr="00241381" w:rsidRDefault="005B147F" w:rsidP="005B147F">
      <w:pPr>
        <w:spacing w:before="120" w:after="120" w:line="360" w:lineRule="auto"/>
        <w:rPr>
          <w:rFonts w:ascii="Arial" w:eastAsia="Arial" w:hAnsi="Arial" w:cs="Arial"/>
          <w:sz w:val="22"/>
          <w:szCs w:val="22"/>
          <w:lang w:val="en-GB"/>
        </w:rPr>
      </w:pPr>
      <w:r>
        <w:rPr>
          <w:rFonts w:ascii="Arial" w:eastAsia="Arial" w:hAnsi="Arial" w:cs="Arial"/>
          <w:b/>
          <w:bCs/>
          <w:sz w:val="22"/>
          <w:szCs w:val="22"/>
          <w:lang w:val="en-GB"/>
        </w:rPr>
        <w:t>F</w:t>
      </w:r>
      <w:r w:rsidRPr="00241381">
        <w:rPr>
          <w:rFonts w:ascii="Arial" w:eastAsia="Arial" w:hAnsi="Arial" w:cs="Arial"/>
          <w:b/>
          <w:bCs/>
          <w:sz w:val="22"/>
          <w:szCs w:val="22"/>
          <w:lang w:val="en-GB"/>
        </w:rPr>
        <w:t xml:space="preserve">igure </w:t>
      </w:r>
      <w:r>
        <w:rPr>
          <w:rFonts w:ascii="Arial" w:eastAsia="Arial" w:hAnsi="Arial" w:cs="Arial"/>
          <w:b/>
          <w:bCs/>
          <w:sz w:val="22"/>
          <w:szCs w:val="22"/>
          <w:lang w:val="en-GB"/>
        </w:rPr>
        <w:t>S</w:t>
      </w:r>
      <w:r w:rsidRPr="00241381">
        <w:rPr>
          <w:rFonts w:ascii="Arial" w:eastAsia="Arial" w:hAnsi="Arial" w:cs="Arial"/>
          <w:b/>
          <w:bCs/>
          <w:sz w:val="22"/>
          <w:szCs w:val="22"/>
          <w:lang w:val="en-GB"/>
        </w:rPr>
        <w:t>1:</w:t>
      </w:r>
      <w:r w:rsidRPr="00241381">
        <w:rPr>
          <w:rFonts w:ascii="Arial" w:eastAsia="Arial" w:hAnsi="Arial" w:cs="Arial"/>
          <w:sz w:val="22"/>
          <w:szCs w:val="22"/>
          <w:lang w:val="en-GB"/>
        </w:rPr>
        <w:t xml:space="preserve"> PRISMA Flow diagram</w:t>
      </w:r>
    </w:p>
    <w:p w14:paraId="126D9AF3" w14:textId="77777777" w:rsidR="005E771E" w:rsidRDefault="005E771E">
      <w:pPr>
        <w:rPr>
          <w:rFonts w:ascii="Arial" w:hAnsi="Arial" w:cs="Arial"/>
        </w:rPr>
        <w:sectPr w:rsidR="005E771E" w:rsidSect="00CB36E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6443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CellMar>
          <w:top w:w="28" w:type="dxa"/>
        </w:tblCellMar>
        <w:tblLook w:val="0400" w:firstRow="0" w:lastRow="0" w:firstColumn="0" w:lastColumn="0" w:noHBand="0" w:noVBand="1"/>
      </w:tblPr>
      <w:tblGrid>
        <w:gridCol w:w="1418"/>
        <w:gridCol w:w="709"/>
        <w:gridCol w:w="850"/>
        <w:gridCol w:w="567"/>
        <w:gridCol w:w="567"/>
        <w:gridCol w:w="1276"/>
        <w:gridCol w:w="1843"/>
        <w:gridCol w:w="4110"/>
        <w:gridCol w:w="993"/>
        <w:gridCol w:w="141"/>
        <w:gridCol w:w="3969"/>
      </w:tblGrid>
      <w:tr w:rsidR="005E771E" w:rsidRPr="005E771E" w14:paraId="1181D498" w14:textId="77777777" w:rsidTr="00E11989">
        <w:trPr>
          <w:tblHeader/>
        </w:trPr>
        <w:tc>
          <w:tcPr>
            <w:tcW w:w="16443" w:type="dxa"/>
            <w:gridSpan w:val="11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11DE2017" w14:textId="5DBABC14" w:rsidR="005E771E" w:rsidRPr="005E771E" w:rsidRDefault="00307FDB" w:rsidP="00C4101A">
            <w:pPr>
              <w:spacing w:before="240" w:after="6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Table S1</w:t>
            </w:r>
            <w:r w:rsidR="005E771E" w:rsidRPr="005E771E">
              <w:rPr>
                <w:rFonts w:ascii="Arial" w:eastAsia="Arial" w:hAnsi="Arial" w:cs="Arial"/>
                <w:b/>
                <w:sz w:val="16"/>
                <w:szCs w:val="16"/>
              </w:rPr>
              <w:t xml:space="preserve">   </w:t>
            </w:r>
            <w:r w:rsidR="005E771E" w:rsidRPr="005E771E">
              <w:rPr>
                <w:rFonts w:ascii="Arial" w:eastAsia="Arial" w:hAnsi="Arial" w:cs="Arial"/>
                <w:sz w:val="16"/>
                <w:szCs w:val="16"/>
              </w:rPr>
              <w:t>Treatment outcomes on biologic therapy</w:t>
            </w:r>
          </w:p>
        </w:tc>
      </w:tr>
      <w:tr w:rsidR="005E771E" w:rsidRPr="005E771E" w14:paraId="090B2D0F" w14:textId="77777777" w:rsidTr="00C4101A">
        <w:trPr>
          <w:tblHeader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CC59493" w14:textId="77777777" w:rsidR="005E771E" w:rsidRPr="005E771E" w:rsidRDefault="005E771E" w:rsidP="00C4101A">
            <w:pPr>
              <w:spacing w:before="60" w:after="60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References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2E19E94" w14:textId="77777777" w:rsidR="005E771E" w:rsidRPr="005E771E" w:rsidRDefault="005E771E" w:rsidP="00C4101A">
            <w:pPr>
              <w:spacing w:before="60" w:after="60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Study typ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48D38B5" w14:textId="77777777" w:rsidR="005E771E" w:rsidRPr="005E771E" w:rsidRDefault="005E771E" w:rsidP="00C4101A">
            <w:pPr>
              <w:spacing w:before="60" w:after="60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atient No.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8C54049" w14:textId="77777777" w:rsidR="005E771E" w:rsidRPr="005E771E" w:rsidRDefault="005E771E" w:rsidP="00C4101A">
            <w:pPr>
              <w:spacing w:before="60" w:after="60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2401AC5" w14:textId="77777777" w:rsidR="005E771E" w:rsidRPr="005E771E" w:rsidRDefault="005E771E" w:rsidP="00C4101A">
            <w:pPr>
              <w:spacing w:before="60" w:after="60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04FC0C6" w14:textId="77777777" w:rsidR="005E771E" w:rsidRPr="005E771E" w:rsidRDefault="005E771E" w:rsidP="00C4101A">
            <w:pPr>
              <w:spacing w:before="60" w:after="60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Biologic Indicat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EA33129" w14:textId="77777777" w:rsidR="005E771E" w:rsidRPr="005E771E" w:rsidRDefault="005E771E" w:rsidP="00C4101A">
            <w:pPr>
              <w:spacing w:before="60" w:after="60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Biologic (concomitant immunomodulator)</w:t>
            </w:r>
          </w:p>
        </w:tc>
        <w:tc>
          <w:tcPr>
            <w:tcW w:w="41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5A1EBCE" w14:textId="77777777" w:rsidR="005E771E" w:rsidRPr="005E771E" w:rsidRDefault="005E771E" w:rsidP="00C4101A">
            <w:pPr>
              <w:spacing w:before="60" w:after="60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Managemen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FE0059F" w14:textId="77777777" w:rsidR="005E771E" w:rsidRPr="005E771E" w:rsidRDefault="005E771E" w:rsidP="00C4101A">
            <w:pPr>
              <w:spacing w:before="60"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Response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04458AF" w14:textId="77777777" w:rsidR="005E771E" w:rsidRPr="005E771E" w:rsidRDefault="005E771E" w:rsidP="00C4101A">
            <w:pPr>
              <w:spacing w:before="60" w:after="60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Outcome</w:t>
            </w:r>
          </w:p>
        </w:tc>
      </w:tr>
      <w:tr w:rsidR="005E771E" w:rsidRPr="005E771E" w14:paraId="35EB6C2F" w14:textId="77777777" w:rsidTr="00E11989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CC591E" w14:textId="5E0C55B3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Afanasiev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837E03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85EFB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4A02EB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5EB72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A44AF3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DC1D9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</w:t>
            </w:r>
          </w:p>
          <w:p w14:paraId="78677BB2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(6-mercaptopurine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01601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dalimumab discontinued. Initiation of 5-ASA for Crohn’s management.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CF1E2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C49DE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Near complete hair regrowth and residual scaling at 10-month follow-up.  </w:t>
            </w:r>
          </w:p>
        </w:tc>
      </w:tr>
      <w:tr w:rsidR="005E771E" w:rsidRPr="005E771E" w14:paraId="072A24AA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A20DE2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FB6388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26165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351CAC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99A40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35E366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61B7D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  <w:p w14:paraId="43D78422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(leflunomid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F4E6F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Infliximab and leflunomide discontinued. Subsequent arthritis treatment with trials of cyclosporine,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apremilast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, methotrexate and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secu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4C762D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5E994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lopecia resolved 10 months after cessation of infliximab and has remained clear at 2 years follow-up. </w:t>
            </w:r>
          </w:p>
        </w:tc>
      </w:tr>
      <w:tr w:rsidR="005E771E" w:rsidRPr="005E771E" w14:paraId="7BD02A05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CD3D42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B41353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5624D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D0A6E5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9F8805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31DFB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60364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  <w:p w14:paraId="680F814F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(leflunomid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E09807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dalimumab discontinued. Initiated abatacept for rheumatoid arthritis management. </w:t>
            </w:r>
          </w:p>
          <w:p w14:paraId="043526B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lobetasol foam to treat psoriatic alopecia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1A78EC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9DABA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Hair regrowth one month after cessation of adalimumab but her hair texture was curlier than before. </w:t>
            </w:r>
          </w:p>
        </w:tc>
      </w:tr>
      <w:tr w:rsidR="005E771E" w:rsidRPr="005E771E" w14:paraId="4442D5BA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E8ECA9" w14:textId="477491DB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Andrisani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CC107F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1B0C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07978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4E3E1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FC1F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B18FA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FE1C35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discontinued. </w:t>
            </w:r>
          </w:p>
          <w:p w14:paraId="431035E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lobetasol propionate and oral prednisone. </w:t>
            </w:r>
          </w:p>
          <w:p w14:paraId="5FF1A40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2EA61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5A7E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rogression of scalp alopecia with corticosteroid regimen. </w:t>
            </w:r>
          </w:p>
          <w:p w14:paraId="1A26241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remission of scalp psoriasis at </w:t>
            </w:r>
            <w:proofErr w:type="gramStart"/>
            <w:r w:rsidRPr="005E771E">
              <w:rPr>
                <w:rFonts w:ascii="Arial" w:eastAsia="Arial" w:hAnsi="Arial" w:cs="Arial"/>
                <w:sz w:val="16"/>
                <w:szCs w:val="16"/>
              </w:rPr>
              <w:t>6 month</w:t>
            </w:r>
            <w:proofErr w:type="gram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follow-up after commencement of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 </w:t>
            </w:r>
          </w:p>
        </w:tc>
      </w:tr>
      <w:tr w:rsidR="005E771E" w:rsidRPr="005E771E" w14:paraId="06468356" w14:textId="77777777" w:rsidTr="00E11989">
        <w:trPr>
          <w:trHeight w:val="21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0E1ED4" w14:textId="746E530A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ragon-Miguel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C1982F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F835DE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37439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29C03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BEEFD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Sacroili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3F56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ertolizumab Pego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EB4D2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clobetasol for 8 weeks with no improvement, thus certolizumab pegol was discontinued. </w:t>
            </w:r>
          </w:p>
          <w:p w14:paraId="07FAF8D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28BEC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2B039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ersistent alopecia with topical corticosteroid regimen. </w:t>
            </w:r>
          </w:p>
          <w:p w14:paraId="7D35713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hair regrowth after 16 weeks of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</w:tr>
      <w:tr w:rsidR="005E771E" w:rsidRPr="005E771E" w14:paraId="291DC488" w14:textId="77777777" w:rsidTr="00C4101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29410C" w14:textId="45BCAE21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Baniel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B15C25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29022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43B49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7396F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4401A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BF74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4D9D30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iscontinued. </w:t>
            </w:r>
          </w:p>
          <w:p w14:paraId="63819FE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orticosteroid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DFBA7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1D38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Rapid, significant improvement after initiation of topical corticosteroids. </w:t>
            </w:r>
          </w:p>
        </w:tc>
      </w:tr>
      <w:tr w:rsidR="005E771E" w:rsidRPr="005E771E" w14:paraId="13EFAAD4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0955FE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34E124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AE034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BFEB5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B560A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4A730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t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CF8D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1541E2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orticosteroids. </w:t>
            </w:r>
          </w:p>
          <w:p w14:paraId="3314F51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ing adalimumab for infliximab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C2F8E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9222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lmost complete resolution with switch to infliximab. </w:t>
            </w:r>
          </w:p>
        </w:tc>
      </w:tr>
      <w:tr w:rsidR="005E771E" w:rsidRPr="005E771E" w14:paraId="7D34A28A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794222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EAF842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42B0A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7FC4C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ABA83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60686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t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3398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012A35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30 treatments of NBUVB with minimal improvement. </w:t>
            </w:r>
          </w:p>
          <w:p w14:paraId="5612373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was subsequently switched with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DE4D8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NR/L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0B4C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Switching from adalimumab to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had no effect on the extent of alopecia </w:t>
            </w:r>
          </w:p>
        </w:tc>
      </w:tr>
      <w:tr w:rsidR="005E771E" w:rsidRPr="005E771E" w14:paraId="79239C87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4C7D52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08FEC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4E487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3F07A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44B69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9DBD2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6E825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58B498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ontinuation of infliximab with addition of topical calcipotriol-betamethasone and acitretin. </w:t>
            </w:r>
          </w:p>
          <w:p w14:paraId="5B8FA40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ubsequent transition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950D1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4160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Nil improvement with continuation of infliximab. </w:t>
            </w:r>
          </w:p>
          <w:p w14:paraId="406EE3B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remission following switch to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</w:tr>
      <w:tr w:rsidR="005E771E" w:rsidRPr="005E771E" w14:paraId="1C62B6C5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38E332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0F49E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652A1E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0D76C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92546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D08C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0587F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83DDCE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ation of adalimumab and addition of methotrexate and turban PUVA. </w:t>
            </w:r>
          </w:p>
          <w:p w14:paraId="684F8EE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296A9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9F6D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Worsening with adalimumab discontinuation and initiation of methotrexate and PUVA. </w:t>
            </w:r>
          </w:p>
          <w:p w14:paraId="64AEAE5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resolution of skin findings following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initiation. </w:t>
            </w:r>
          </w:p>
        </w:tc>
      </w:tr>
      <w:tr w:rsidR="005E771E" w:rsidRPr="005E771E" w14:paraId="7735C8E8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0A5D6A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AE67AD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C2C3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C9280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24E0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8D53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9457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A5A20C6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dition of topical treatment with coal tar, topical corticosteroids. </w:t>
            </w:r>
          </w:p>
          <w:p w14:paraId="2EA8172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dition of topical steroid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D417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4FCD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Slight improvement with topical treatments and complete resolution with addition of methotrexate. </w:t>
            </w:r>
          </w:p>
        </w:tc>
      </w:tr>
      <w:tr w:rsidR="005E771E" w:rsidRPr="005E771E" w14:paraId="7BD5D769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696613" w14:textId="6041573D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Bonomo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DDDD1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B3588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57A5A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79FDFC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1186F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4549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9DE76BB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fluocinonide 0.05% solution for scalp psoriasis. </w:t>
            </w:r>
          </w:p>
          <w:p w14:paraId="267DB53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dition of oral methotrexate after two weeks. </w:t>
            </w:r>
          </w:p>
          <w:p w14:paraId="3F9E755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fter additional four weeks, the patient transitioned from infliximab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3D0893C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NBUVB alongside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1AE95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6FF4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inimal improvement with topicals. </w:t>
            </w:r>
          </w:p>
          <w:p w14:paraId="5C2C41F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Worsening with methotrexate. </w:t>
            </w:r>
          </w:p>
          <w:p w14:paraId="28EBDEF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hair regrowth at </w:t>
            </w:r>
            <w:proofErr w:type="gramStart"/>
            <w:r w:rsidRPr="005E771E">
              <w:rPr>
                <w:rFonts w:ascii="Arial" w:eastAsia="Arial" w:hAnsi="Arial" w:cs="Arial"/>
                <w:sz w:val="16"/>
                <w:szCs w:val="16"/>
              </w:rPr>
              <w:t>one year</w:t>
            </w:r>
            <w:proofErr w:type="gram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follow-up.  </w:t>
            </w:r>
          </w:p>
        </w:tc>
      </w:tr>
      <w:tr w:rsidR="005E771E" w:rsidRPr="005E771E" w14:paraId="7058DF76" w14:textId="77777777" w:rsidTr="00C4101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52803C" w14:textId="09320DA0" w:rsidR="005E771E" w:rsidRPr="005E771E" w:rsidRDefault="005E771E" w:rsidP="006646BC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ampbell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E5038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2846B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2CBFA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C245D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EE5F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hronic recurrent multifocal osteomye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C9BF1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 (corticosteroid, methotrexat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1B5181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 discontinued.</w:t>
            </w:r>
          </w:p>
          <w:p w14:paraId="2B6A2DC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therapies for psoriasis. </w:t>
            </w:r>
          </w:p>
          <w:p w14:paraId="236B1C1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etanercept and canakinumab for CRMO with no improvement. </w:t>
            </w:r>
          </w:p>
          <w:p w14:paraId="5F20537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was restarted and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was added with improvement for one year but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was later discontinued due to myalgias. </w:t>
            </w:r>
          </w:p>
          <w:p w14:paraId="762E411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equential trials of adalimumab and tocilizumab resulted in worsening of psoriasis and CRMO, respectively. </w:t>
            </w:r>
          </w:p>
          <w:p w14:paraId="6784C34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Golimumab was initiat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459C8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2669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inimal response, worsening or intolerable adverse effects with adalimumab, tocilizumab, infliximab and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  <w:p w14:paraId="5376ABC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t her most recent clinical visit, CRMO was in complete remission and only had mild alopecia with golimumab. </w:t>
            </w:r>
          </w:p>
          <w:p w14:paraId="0AA829D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Topical corticosteroids were continued throughout. </w:t>
            </w:r>
          </w:p>
        </w:tc>
      </w:tr>
      <w:tr w:rsidR="005E771E" w:rsidRPr="005E771E" w14:paraId="1743E7FB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8195F9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633EB6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698A0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E049E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807205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A305C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hronic recurrent </w:t>
            </w:r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>multifocal osteomye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20921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>Infliximab (corticosteroid, methotrexat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D9108B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dose was increased due to breakthrough CRMO pain, however, her psoriasis worsened. </w:t>
            </w:r>
          </w:p>
          <w:p w14:paraId="3008538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 xml:space="preserve">Infliximab was discontinued and pamidronate and methotrexate were initiated.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7A713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lastRenderedPageBreak/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508E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soriasis was completely resolved 5 months after infliximab discontinuation.   </w:t>
            </w:r>
          </w:p>
        </w:tc>
      </w:tr>
      <w:tr w:rsidR="005E771E" w:rsidRPr="005E771E" w14:paraId="2BAF445D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273C09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36F36C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253B0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55FEE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213784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B9AF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hronic recurrent multifocal osteomye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5EC8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 (corticosteroid, methotrexate, leflunomid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45F99E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orticosteroids and methotrexate with minimal improvement. </w:t>
            </w:r>
          </w:p>
          <w:p w14:paraId="529F5EB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was then discontinued and pamidronate infusions were initiat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00CC9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4EB3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lmost complete resolution of psoriasis after 2 months and hair regrowth at 5 months after adalimumab discontinuation. </w:t>
            </w:r>
          </w:p>
        </w:tc>
      </w:tr>
      <w:tr w:rsidR="005E771E" w:rsidRPr="005E771E" w14:paraId="152C4345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DE78E6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D11CF1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50407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C5D2D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35A7F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99B3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44DA8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(corticosteroid, methotrexate, sulfasalazine)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57F905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corticosteroids were initiated with minimal improvement until discontinuation of infliximab. </w:t>
            </w:r>
          </w:p>
          <w:p w14:paraId="59D1D8C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eloxicam and sulfasalazine initiated for CRMO with minimal improvement. </w:t>
            </w:r>
          </w:p>
          <w:p w14:paraId="627770A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Pamidronate with adalimumab resulted in recurrence of paradoxical psoriasis. </w:t>
            </w:r>
          </w:p>
          <w:p w14:paraId="1B2A001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dition of topical corticosteroids and tar-based shampoo. </w:t>
            </w:r>
          </w:p>
          <w:p w14:paraId="3551BC5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oses were administered at a lower frequency (from every 2 weeks to 3 week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B2E42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71C0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hair regrowth and resolution of scalp rash. Persistent palmar rash manageable with topical corticosteroids. </w:t>
            </w:r>
          </w:p>
        </w:tc>
      </w:tr>
      <w:tr w:rsidR="005E771E" w:rsidRPr="005E771E" w14:paraId="71C661A0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1D5D0C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76AEE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1DF09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A2EF2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BD640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B3A84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hronic recurrent multifocal osteomye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4C758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 (corticosteroid, pamidronate, methotrexat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4468B6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ation of infliximab and Initiation of topical corticosteroids and tar-based shampoo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5F88F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6910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soriasis improved over the next month. Minimal plaques on the scalp and extremities, managed with topicals. </w:t>
            </w:r>
          </w:p>
        </w:tc>
      </w:tr>
      <w:tr w:rsidR="005E771E" w:rsidRPr="005E771E" w14:paraId="21E8B9EA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9C3E38" w14:textId="7C826B50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arrasquillo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BD75E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1EFA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632CC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B9FC6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5C08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88009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 (azathioprine)</w:t>
            </w:r>
          </w:p>
          <w:p w14:paraId="388A886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+ Ustekin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59EB2A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l treatment with adalimumab lead to paradoxical psoriasis. </w:t>
            </w:r>
          </w:p>
          <w:p w14:paraId="24387A1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mometasone lotion for scalp lesions and triamcinolone cream for body lesions. </w:t>
            </w:r>
          </w:p>
          <w:p w14:paraId="25B0EB3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ed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which improved skin lesions but lead to psoriatic alopecia. </w:t>
            </w:r>
          </w:p>
          <w:p w14:paraId="0F3CB0E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ometasone switched to clobetasol lotion and continuation with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5AE3BC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F730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artial improvement of skin lesions with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but worsening of scalp lesions leading to alopecia. </w:t>
            </w:r>
          </w:p>
          <w:p w14:paraId="224C6AD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t 6-months follow-up, well controlled Crohn’s disease and considerable hair regrowth. </w:t>
            </w:r>
          </w:p>
          <w:p w14:paraId="68ABCD1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2CCF83E0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0FA74" w14:textId="4A857265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raddock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53A0B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905BE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21ED8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A23A9F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AFB2C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6ABEB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 (azathioprin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523F37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ontinuation of adalimumab. </w:t>
            </w:r>
          </w:p>
          <w:p w14:paraId="4F40B6E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tralesional triamcinolone acetonide monthly for three month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B6D55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2BD9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rogressive resolution with monthly corticosteroid injections. </w:t>
            </w:r>
          </w:p>
        </w:tc>
      </w:tr>
      <w:tr w:rsidR="005E771E" w:rsidRPr="005E771E" w14:paraId="06357870" w14:textId="77777777" w:rsidTr="00C4101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02F4B0" w14:textId="0CCDB42A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oyle et al. </w:t>
            </w:r>
          </w:p>
          <w:p w14:paraId="7C71D9FD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C4C37F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CB5AE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22A62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4E27F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05FA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1C46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919B67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ontinuation of infliximab. </w:t>
            </w:r>
          </w:p>
          <w:p w14:paraId="6A79821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intralesional triamcinolone injections and topical steroid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F9ED1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C8D3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Significant improvement in alopecia with intralesional and topical corticosteroids. </w:t>
            </w:r>
          </w:p>
          <w:p w14:paraId="67C185C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laques elsewhere continued to flare. </w:t>
            </w:r>
          </w:p>
        </w:tc>
      </w:tr>
      <w:tr w:rsidR="005E771E" w:rsidRPr="005E771E" w14:paraId="07DEA306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5A180F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59DA35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14E62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CEBAF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E76A2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10F1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0D084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60254B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itiation of topical corticosteroids and NBUVB.</w:t>
            </w:r>
          </w:p>
          <w:p w14:paraId="0279E08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ed from infliximab to certolizumab pegol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A77D4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DC54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lopecia resistant to NBUVB and topical corticosteroids but improvement with body lesions. </w:t>
            </w:r>
          </w:p>
          <w:p w14:paraId="3006971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Hair regrowth following switching to certolizumab pegol.  </w:t>
            </w:r>
          </w:p>
        </w:tc>
      </w:tr>
      <w:tr w:rsidR="005E771E" w:rsidRPr="005E771E" w14:paraId="444A8650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20DEF9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69601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8569E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3C7C9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8567A2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5681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D7746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B99794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lobetasol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CEA9E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8734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Dramatic improvement in scaly plaques and alopecia. </w:t>
            </w:r>
          </w:p>
        </w:tc>
      </w:tr>
      <w:tr w:rsidR="005E771E" w:rsidRPr="005E771E" w14:paraId="61EE3573" w14:textId="77777777" w:rsidTr="00C4101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0F9502" w14:textId="00350356" w:rsidR="005E771E" w:rsidRPr="00C4101A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  <w:lang w:val="es-ES"/>
              </w:rPr>
            </w:pPr>
            <w:r w:rsidRPr="005E771E">
              <w:rPr>
                <w:rFonts w:ascii="Arial" w:hAnsi="Arial" w:cs="Arial"/>
                <w:sz w:val="16"/>
                <w:szCs w:val="16"/>
                <w:lang w:val="es-ES"/>
              </w:rPr>
              <w:t xml:space="preserve">El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  <w:lang w:val="es-ES"/>
              </w:rPr>
              <w:t>Shabrawi-Caelen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  <w:lang w:val="es-ES"/>
              </w:rPr>
              <w:t xml:space="preserve"> et al. </w:t>
            </w:r>
          </w:p>
          <w:p w14:paraId="42D467C9" w14:textId="77777777" w:rsidR="005E771E" w:rsidRPr="00C4101A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9E5FCF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CE879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40A8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842407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6CB4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90449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BA5509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Withdrawal of adalimumab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119FF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2FBA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hair regrowth after adalimumab discontinuation. </w:t>
            </w:r>
          </w:p>
        </w:tc>
      </w:tr>
      <w:tr w:rsidR="005E771E" w:rsidRPr="005E771E" w14:paraId="706BA9FC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8564B5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524C2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0FF86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B842C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E7C11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64FC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8EDA9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76471C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Histopathology noted a scarring alopecia. </w:t>
            </w:r>
          </w:p>
          <w:p w14:paraId="336E9FF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anagement is not describ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FC709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NR/L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76BB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Scarring alopecia. </w:t>
            </w:r>
          </w:p>
        </w:tc>
      </w:tr>
      <w:tr w:rsidR="005E771E" w:rsidRPr="005E771E" w14:paraId="2AE4FA78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652154" w14:textId="72C810AF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Ferraresso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BC8C39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5C588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BCE32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62F3F4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35DEF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B75F0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ertolizumab Pego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C488D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ation of certolizumab pegol. </w:t>
            </w:r>
          </w:p>
          <w:p w14:paraId="78C1C9D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lobetasol unguent and coal tar shampoo. </w:t>
            </w:r>
          </w:p>
          <w:p w14:paraId="3D6A118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fter several months, infliximab was initiated for her Crohn’s disease.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2E633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A04D2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Significant improvement and hair regrowth after 4 weeks of topical therapies. </w:t>
            </w:r>
          </w:p>
          <w:p w14:paraId="67BBCE4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Infliximab demonstrates good control of Crohn’s disease to date. </w:t>
            </w:r>
          </w:p>
        </w:tc>
      </w:tr>
      <w:tr w:rsidR="005E771E" w:rsidRPr="005E771E" w14:paraId="668C0810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69996C" w14:textId="4D027825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Gawdzik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F972E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C79C7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CAA2D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D6575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09B4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nkylosing Spondy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B1354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ertolizumab Pego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855B9C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orticosteroid, natamycin and neomycin cream and salicylic oil. </w:t>
            </w:r>
          </w:p>
          <w:p w14:paraId="6BC4471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ation of certolizumab pegol. </w:t>
            </w:r>
          </w:p>
          <w:p w14:paraId="63E7B0E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 xml:space="preserve">Patient was admitted and initiated with once daily IV hydrocortisone 200mg, oral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antiobiotics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>, NSAIDs, topical boric acid solution and betamethasone with gentamycin cream.</w:t>
            </w:r>
          </w:p>
          <w:p w14:paraId="4A7AFB8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Secu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was added – after two doses, new lesions developed. </w:t>
            </w:r>
          </w:p>
          <w:p w14:paraId="6B0FD01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ethotrexate was added with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secu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AFEE9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lastRenderedPageBreak/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0A25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Nil improvement with topical therapies. </w:t>
            </w:r>
          </w:p>
          <w:p w14:paraId="463FF59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ntinual exacerbation despite cessation of certolizumab pegol. </w:t>
            </w:r>
          </w:p>
          <w:p w14:paraId="1EBE4900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Only mild improvement with IV corticosteroids. </w:t>
            </w:r>
          </w:p>
          <w:p w14:paraId="05034AFD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lastRenderedPageBreak/>
              <w:t xml:space="preserve">Psoriasis worsened with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secu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alone. </w:t>
            </w:r>
          </w:p>
          <w:p w14:paraId="6A60720C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With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secu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and methotrexate, the patient demonstrated regrowth of hair after two months. </w:t>
            </w:r>
          </w:p>
          <w:p w14:paraId="110421A9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668D9A72" w14:textId="77777777" w:rsidTr="00E11989"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251E4C71" w14:textId="52922E2E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>Groth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6763D8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6E125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C14D6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C3F137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09A1D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Juvenile idiopath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91E32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C3742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Patient was switched to etanercept and later to tocilizumab.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4AFB9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A2B56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No change following switch to etanercept. </w:t>
            </w:r>
          </w:p>
          <w:p w14:paraId="62154F3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Significant improvement after switch to tocilizumab.  </w:t>
            </w:r>
          </w:p>
        </w:tc>
      </w:tr>
      <w:tr w:rsidR="005E771E" w:rsidRPr="005E771E" w14:paraId="5C848BDA" w14:textId="77777777" w:rsidTr="00E11989"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616AE599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F704C8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7F639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1B95A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48272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1362C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Juvenile idiopath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C0608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 (methotrexat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44E44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ed infliximab.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F6569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643CF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resolution following discontinuation of infliximab. </w:t>
            </w:r>
          </w:p>
        </w:tc>
      </w:tr>
      <w:tr w:rsidR="005E771E" w:rsidRPr="005E771E" w14:paraId="2B4066EE" w14:textId="77777777" w:rsidTr="00E11989"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63F61138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FF882D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1829B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047B8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0429F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C996A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Juvenile idiopath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A49DE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4A8F5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6AEAE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C387E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resolution following switch to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</w:tr>
      <w:tr w:rsidR="005E771E" w:rsidRPr="005E771E" w14:paraId="1B3DD1F0" w14:textId="77777777" w:rsidTr="00E11989"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B98808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A4975D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4F994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B9535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BE7915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3803F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Juvenile idiopath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FD767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 (methotrexat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B7B68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 to adalimumab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E27BC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B3BBF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artial improvement with switch to adalimumab. </w:t>
            </w:r>
          </w:p>
        </w:tc>
      </w:tr>
      <w:tr w:rsidR="005E771E" w:rsidRPr="005E771E" w14:paraId="01E844DB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ABB64F" w14:textId="7F6EA3E3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Guedes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DD189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DC50A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0E24D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A89C6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851A2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7F704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 + Vedolizumab (corticosteroids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7DC59E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Extensive exudative scalp lesions developed with adalimumab which was subsequently discontinued. Topical steroids were initiated. </w:t>
            </w:r>
          </w:p>
          <w:p w14:paraId="2B71B9B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ethotrexate was continued with complete resolution of skin lesions and Crohn’s disease but was later stopped due to pregnancy planning. </w:t>
            </w:r>
          </w:p>
          <w:p w14:paraId="44EEE0F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Vedolizumab and systemic corticosteroids were initiated due to intestinal flare. Clinical remission was achieved after 10 months with vedolizumab monotherapy (after a tapering corticosteroid regime). </w:t>
            </w:r>
          </w:p>
          <w:p w14:paraId="1B3A7AF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wo months later, there was reappearance of extensive scalp lesions and peri-fistula psoriatic lesions. Topical therapies were initiated and vedolizumab was discontinu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8C37E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8D75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Further worsening of exudative scalp lesions despite topical steroid therapy. </w:t>
            </w:r>
          </w:p>
          <w:p w14:paraId="407A9A5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After the second infusion of vedolizumab, the patient only reported mild hair loss however had subsequent worsening. </w:t>
            </w:r>
          </w:p>
          <w:p w14:paraId="3A80FFF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While topical therapies were unsuccessful, improvement was seen after one month of vedolizumab cessation. </w:t>
            </w:r>
          </w:p>
        </w:tc>
      </w:tr>
      <w:tr w:rsidR="005E771E" w:rsidRPr="005E771E" w14:paraId="3865DB5F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A639C9" w14:textId="08CEC52A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Hosokaw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039EA6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EA33D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D3FB4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5AA3E9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4EFD6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5D525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Brodalumab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D4E6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he patient initially trialled adalimumab treatment but had secondary failure – thus, he was switched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brodal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26252A4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Following a paradoxical reaction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brodal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, the patient was switched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guselk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D4628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D4A25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Hair regrowth across the entire scalp and improvement of psoriatic erythema following switch to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guselk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</w:tr>
      <w:tr w:rsidR="005E771E" w:rsidRPr="005E771E" w14:paraId="600966F8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9DA294" w14:textId="47BBC058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shii-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Osai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2E427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A7849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962ED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906285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075C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3886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8A4659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discontinued. </w:t>
            </w:r>
          </w:p>
          <w:p w14:paraId="15D9C55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steroids and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maxacalcitol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were initiated with minimal response. </w:t>
            </w:r>
          </w:p>
          <w:p w14:paraId="5E748DF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yclosporine was initiat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783EFD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5311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arked improvement with cyclosporine and complete regrowth of hair after 12 weeks. Cyclosporine was tapered to 1.5mg/kg/d and no recurrence to date. </w:t>
            </w:r>
          </w:p>
        </w:tc>
      </w:tr>
      <w:tr w:rsidR="005E771E" w:rsidRPr="005E771E" w14:paraId="0E5C583D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C01EAB" w14:textId="1F743256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Jeong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657982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F365F1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9A8FB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89208C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B2815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1992D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 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233BF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iscontinued. </w:t>
            </w:r>
          </w:p>
          <w:p w14:paraId="13BF4D8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Mesalazine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initiat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0D86F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FE71B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Two weeks after cessation of adalimumab, psoriatic lesions and degree of hair loss improved. </w:t>
            </w:r>
          </w:p>
        </w:tc>
      </w:tr>
      <w:tr w:rsidR="005E771E" w:rsidRPr="005E771E" w14:paraId="68A578F7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1D3D6" w14:textId="581457AB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Kabbani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186AA5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014B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E82D2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18846F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9D85A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1DC7F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28D164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699CDA4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dition of clobetasol propionate ointment. </w:t>
            </w:r>
          </w:p>
          <w:p w14:paraId="416E442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moking counselling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3AA4F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7E5D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arked improvement at 1-month. </w:t>
            </w:r>
          </w:p>
          <w:p w14:paraId="7799F6F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resolution of lesions and full hair regrowth on the scalp at 6-months. </w:t>
            </w:r>
          </w:p>
        </w:tc>
      </w:tr>
      <w:tr w:rsidR="005E771E" w:rsidRPr="005E771E" w14:paraId="378F102C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1E7DF6" w14:textId="0433F395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Kawashima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D3253A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47FA4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58AE2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1E423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DF4AB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4134F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99478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discontinued. </w:t>
            </w:r>
          </w:p>
          <w:p w14:paraId="5659596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steroids were initiated with improvement. </w:t>
            </w:r>
          </w:p>
          <w:p w14:paraId="3CC6FAE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Flare of Crohn’s disease prompted initiation of adalimumab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94B59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06CF0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Improvement seen upon cessation of infliximab and initiation of topical steroids. </w:t>
            </w:r>
          </w:p>
          <w:p w14:paraId="6C41E8D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t 6 months from adalimumab initiation, there have been no eruptions. </w:t>
            </w:r>
          </w:p>
        </w:tc>
      </w:tr>
      <w:tr w:rsidR="005E771E" w:rsidRPr="005E771E" w14:paraId="71C162C8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C3025" w14:textId="616F4196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>Koumaki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7FABD7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F0645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466CF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CE45BF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6955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AB119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1CF1E3B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iscontinued. </w:t>
            </w:r>
          </w:p>
          <w:p w14:paraId="11C79CB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clobetasol propionate initiated. </w:t>
            </w:r>
          </w:p>
          <w:p w14:paraId="31D500A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Ustekinumab initiat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8732D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6BEC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hair regrowth within 6 months of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initiation. No psoriasis or alopecia at </w:t>
            </w:r>
            <w:proofErr w:type="gramStart"/>
            <w:r w:rsidRPr="005E771E">
              <w:rPr>
                <w:rFonts w:ascii="Arial" w:eastAsia="Arial" w:hAnsi="Arial" w:cs="Arial"/>
                <w:sz w:val="16"/>
                <w:szCs w:val="16"/>
              </w:rPr>
              <w:t>one year</w:t>
            </w:r>
            <w:proofErr w:type="gram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follow-up. </w:t>
            </w:r>
          </w:p>
        </w:tc>
      </w:tr>
      <w:tr w:rsidR="005E771E" w:rsidRPr="005E771E" w14:paraId="736D5083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F77CFB" w14:textId="0361FE8E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Lauro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82796F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795F6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4DE89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E060C4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ED015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5A358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ertolizumab Pego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C4A01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ertolizumab pegol discontinued. </w:t>
            </w:r>
          </w:p>
          <w:p w14:paraId="033D50B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Pulsed oral dexamethasone and topical clobetasol lotion were initiat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4F551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7FA1C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fter 8 weeks, desquamative lesions on the scalp had resolved and no new psoriatic lesions had appeared. </w:t>
            </w:r>
          </w:p>
        </w:tc>
      </w:tr>
      <w:tr w:rsidR="005E771E" w:rsidRPr="005E771E" w14:paraId="41075BCF" w14:textId="77777777" w:rsidTr="00C4101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B6A4E8" w14:textId="0F246C78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L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120BC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B1BEE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F6D39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1FBF2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F5856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SAPHO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0B7D6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Etanercep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DD6F99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Withdrawal of 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. </w:t>
            </w:r>
          </w:p>
          <w:p w14:paraId="7B31E49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tacalcitol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5E771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ripterygium </w:t>
            </w:r>
            <w:proofErr w:type="spellStart"/>
            <w:r w:rsidRPr="005E771E">
              <w:rPr>
                <w:rFonts w:ascii="Arial" w:hAnsi="Arial" w:cs="Arial"/>
                <w:i/>
                <w:iCs/>
                <w:sz w:val="16"/>
                <w:szCs w:val="16"/>
              </w:rPr>
              <w:t>wilfordii</w:t>
            </w:r>
            <w:proofErr w:type="spellEnd"/>
            <w:r w:rsidRPr="005E771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Hook F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1BE47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8F1F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ost lesions resolved within 2 to 4 months, whereas some lesions required 1-2 years to disappear.  </w:t>
            </w:r>
          </w:p>
        </w:tc>
      </w:tr>
      <w:tr w:rsidR="005E771E" w:rsidRPr="005E771E" w14:paraId="61C63E17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59EE56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1946C9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BD7C4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55F29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490856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1B7F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SAPHO syndr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8B47B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54AE7D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Withdrawal of 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. </w:t>
            </w:r>
          </w:p>
          <w:p w14:paraId="75ABD01B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alcipotriol and </w:t>
            </w:r>
            <w:r w:rsidRPr="005E771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ripterygium </w:t>
            </w:r>
            <w:proofErr w:type="spellStart"/>
            <w:r w:rsidRPr="005E771E">
              <w:rPr>
                <w:rFonts w:ascii="Arial" w:hAnsi="Arial" w:cs="Arial"/>
                <w:i/>
                <w:iCs/>
                <w:sz w:val="16"/>
                <w:szCs w:val="16"/>
              </w:rPr>
              <w:t>wilfordii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Hook F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B88D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D11F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ost lesions resolved within 2 to 4 months, whereas some lesions required 1-2 years to disappear.  </w:t>
            </w:r>
          </w:p>
        </w:tc>
      </w:tr>
      <w:tr w:rsidR="005E771E" w:rsidRPr="005E771E" w14:paraId="40149043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48D5A5" w14:textId="6237BB9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anni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38D3E3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25871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BCCFE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80BA7F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7F4AF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6CB63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97EBF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corticosteroids,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keratolytics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and emollients were ineffective and thus infliximab therapy was discontinued. </w:t>
            </w:r>
          </w:p>
          <w:p w14:paraId="3C44709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yclosporine was initiated along with local emollient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9F64F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F1011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t two-months, complete remission of skin lesions and improvement in alopecia. </w:t>
            </w:r>
          </w:p>
          <w:p w14:paraId="09C3B36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t four-months, persistence of partially resolving alopecia. </w:t>
            </w:r>
          </w:p>
          <w:p w14:paraId="33C5A34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t six-months after discontinuation of infliximab and one-month after completion of cyclosporine treatment, alopecia patches exhibited almost complete regrowth of hair. </w:t>
            </w:r>
          </w:p>
        </w:tc>
      </w:tr>
      <w:tr w:rsidR="005E771E" w:rsidRPr="005E771E" w14:paraId="0CCA900A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EF3526" w14:textId="5898350B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Medkour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6F8B4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0FDBA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6A230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CDC3F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E2C19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91A1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6DBB22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ation of infliximab and initiation of topical therapy. </w:t>
            </w:r>
          </w:p>
          <w:p w14:paraId="154EB0D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rohn’s disease remained stable with azathioprin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E27801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280A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hair regrowth 4-weeks after withdrawal of infliximab and daily topical clobetasol propionate. </w:t>
            </w:r>
          </w:p>
          <w:p w14:paraId="7BAF3D2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No recurrence at </w:t>
            </w:r>
            <w:proofErr w:type="gramStart"/>
            <w:r w:rsidRPr="005E771E">
              <w:rPr>
                <w:rFonts w:ascii="Arial" w:eastAsia="Arial" w:hAnsi="Arial" w:cs="Arial"/>
                <w:sz w:val="16"/>
                <w:szCs w:val="16"/>
              </w:rPr>
              <w:t>1 year</w:t>
            </w:r>
            <w:proofErr w:type="gram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follow-up. </w:t>
            </w:r>
          </w:p>
        </w:tc>
      </w:tr>
      <w:tr w:rsidR="005E771E" w:rsidRPr="005E771E" w14:paraId="066C62C1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047505" w14:textId="7107F03D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Megna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0A332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596669" w14:textId="77777777" w:rsidR="005E771E" w:rsidRPr="005E771E" w:rsidRDefault="005E771E" w:rsidP="00C410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BAC506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25733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C0C384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t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1978F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41952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 from adalimumab to certolizumab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04170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F4CFF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Significant improvement of skin and alopecia at 3 months with psoriatic arthritis under control. </w:t>
            </w:r>
          </w:p>
          <w:p w14:paraId="5BDB482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skin clearance and complete hair regrowth at 6 months and maintained at </w:t>
            </w:r>
            <w:proofErr w:type="gramStart"/>
            <w:r w:rsidRPr="005E771E">
              <w:rPr>
                <w:rFonts w:ascii="Arial" w:eastAsia="Arial" w:hAnsi="Arial" w:cs="Arial"/>
                <w:sz w:val="16"/>
                <w:szCs w:val="16"/>
              </w:rPr>
              <w:t>12 month</w:t>
            </w:r>
            <w:proofErr w:type="gram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follow-up. </w:t>
            </w:r>
          </w:p>
        </w:tc>
      </w:tr>
      <w:tr w:rsidR="005E771E" w:rsidRPr="005E771E" w14:paraId="6C344BAC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54462" w14:textId="2F8A8B1F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ele-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Ninot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ED14E7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47CFB1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F770B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AD391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74E35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41E68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D35C12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lobetasol demonstrated progression of psoriasis and thus adalimumab was discontinu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3FD58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F664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soriatic patches significantly improved at 6 months. </w:t>
            </w:r>
          </w:p>
        </w:tc>
      </w:tr>
      <w:tr w:rsidR="005E771E" w:rsidRPr="005E771E" w14:paraId="72ED3A45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47EC10" w14:textId="562A4AF5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Mihaelescu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37EEEA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D55D5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6A1C9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D75B77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DCCE4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E16E4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506B6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and intralesional corticosteroids failed to elicit clinical response, thus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was discontinued. </w:t>
            </w:r>
          </w:p>
          <w:p w14:paraId="4034ADC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short course of oral prednisone. </w:t>
            </w:r>
          </w:p>
          <w:p w14:paraId="3FFA711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ubsequent transition to vedolizumab and azathioprine.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D1977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AC595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Improvement of scalp disease and sustained Crohn’s disease remission with azathioprine and vedolizumab. </w:t>
            </w:r>
          </w:p>
        </w:tc>
      </w:tr>
      <w:tr w:rsidR="005E771E" w:rsidRPr="005E771E" w14:paraId="5684BBF6" w14:textId="77777777" w:rsidTr="00C4101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7C5A3B" w14:textId="79F8BAFC" w:rsidR="005E771E" w:rsidRPr="005E771E" w:rsidRDefault="005E771E" w:rsidP="006646BC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ori et al.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539E4F6A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9885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D18FC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6D63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5941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9E029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9D6B126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discontinued.  </w:t>
            </w:r>
          </w:p>
          <w:p w14:paraId="3C56EB8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cyclosporine and adalimumab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96631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NR/L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493B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Relapsed with cyclosporine and adalimumab. </w:t>
            </w:r>
          </w:p>
        </w:tc>
      </w:tr>
      <w:tr w:rsidR="005E771E" w:rsidRPr="005E771E" w14:paraId="77A0E2AA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BA156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4DD93955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794A9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F857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1FA3F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2C32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t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65896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F5442C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iscontinued. </w:t>
            </w:r>
          </w:p>
          <w:p w14:paraId="3E91AAF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ed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58E98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NR/L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3961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Relapsed with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</w:tr>
      <w:tr w:rsidR="005E771E" w:rsidRPr="005E771E" w14:paraId="7B5ACF56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248186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7D89F5ED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AC75DE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32875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7FB9B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4DE3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t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CE1FB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AA4E9F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iscontinued. </w:t>
            </w:r>
          </w:p>
          <w:p w14:paraId="73AF3FE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ed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34599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DBE4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Resolved with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</w:tr>
      <w:tr w:rsidR="005E771E" w:rsidRPr="005E771E" w14:paraId="289DA43E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D112FF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20D2AB1D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B2F4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1BC6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B51CFF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26463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Rheumatoid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0952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ertolizumab Pego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3347E07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ertolizumab pegol discontinued. </w:t>
            </w:r>
          </w:p>
          <w:p w14:paraId="677A745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ed cyclosporin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CE224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583C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Resolved with cyclosporine. </w:t>
            </w:r>
          </w:p>
        </w:tc>
      </w:tr>
      <w:tr w:rsidR="005E771E" w:rsidRPr="005E771E" w14:paraId="3AAC7A67" w14:textId="77777777" w:rsidTr="00E11989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B2996B" w14:textId="35D59BCA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urphy et al. </w:t>
            </w:r>
          </w:p>
          <w:p w14:paraId="58B485DF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809A59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AE161D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92F87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534506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8BE15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4FB27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7EA1D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potent topical steroids and methotrexate were ineffective. </w:t>
            </w:r>
          </w:p>
          <w:p w14:paraId="0112FBA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ing from infliximab to adalimumab lead to further deterioration. Biologics were discontinued. </w:t>
            </w:r>
          </w:p>
          <w:p w14:paraId="504C69D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Oral zinc and dapsone was initiated.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853DD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A2332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Oral zinc and dapsone resulted in clear skin. </w:t>
            </w:r>
          </w:p>
          <w:p w14:paraId="0191350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t 6-months, they were withdrawn with no skin flare. </w:t>
            </w:r>
          </w:p>
        </w:tc>
      </w:tr>
      <w:tr w:rsidR="005E771E" w:rsidRPr="005E771E" w14:paraId="3CBE8181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E09CFC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F32D24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177D6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3251D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79E61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7CE36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2D11E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 (azathioprin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15A8B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steroids with some improvement. </w:t>
            </w:r>
          </w:p>
          <w:p w14:paraId="27F522F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 xml:space="preserve">Switch to adalimumab lead to worsening and he was then initiated on a tapering course of oral corticosteroids. </w:t>
            </w:r>
          </w:p>
          <w:p w14:paraId="024BD61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ubcutaneous methotrexate was poorly tolerated. </w:t>
            </w:r>
          </w:p>
          <w:p w14:paraId="32621C0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yclosporine had a partial response. </w:t>
            </w:r>
          </w:p>
          <w:p w14:paraId="78DB3926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2C658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lastRenderedPageBreak/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3F0C0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Faecal calprotectin was elevated to 1168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μg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>/g 8 months off anti</w:t>
            </w:r>
            <w:r w:rsidRPr="005E771E">
              <w:rPr>
                <w:rFonts w:ascii="Cambria Math" w:eastAsia="Arial" w:hAnsi="Cambria Math" w:cs="Cambria Math"/>
                <w:sz w:val="16"/>
                <w:szCs w:val="16"/>
              </w:rPr>
              <w:t>‐</w:t>
            </w:r>
            <w:r w:rsidRPr="005E771E">
              <w:rPr>
                <w:rFonts w:ascii="Arial" w:eastAsia="Arial" w:hAnsi="Arial" w:cs="Arial"/>
                <w:sz w:val="16"/>
                <w:szCs w:val="16"/>
              </w:rPr>
              <w:t>TNF</w:t>
            </w:r>
            <w:r w:rsidRPr="005E771E">
              <w:rPr>
                <w:rFonts w:ascii="Cambria Math" w:eastAsia="Arial" w:hAnsi="Cambria Math" w:cs="Cambria Math"/>
                <w:sz w:val="16"/>
                <w:szCs w:val="16"/>
              </w:rPr>
              <w:t>‐</w:t>
            </w: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α; </w:t>
            </w:r>
            <w:proofErr w:type="gramStart"/>
            <w:r w:rsidRPr="005E771E">
              <w:rPr>
                <w:rFonts w:ascii="Arial" w:eastAsia="Arial" w:hAnsi="Arial" w:cs="Arial"/>
                <w:sz w:val="16"/>
                <w:szCs w:val="16"/>
              </w:rPr>
              <w:t>however</w:t>
            </w:r>
            <w:proofErr w:type="gram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Crohn’s disease and </w:t>
            </w:r>
            <w:r w:rsidRPr="005E771E">
              <w:rPr>
                <w:rFonts w:ascii="Arial" w:eastAsia="Arial" w:hAnsi="Arial" w:cs="Arial"/>
                <w:sz w:val="16"/>
                <w:szCs w:val="16"/>
              </w:rPr>
              <w:lastRenderedPageBreak/>
              <w:t xml:space="preserve">cutaneous symptoms are in remission following initiation of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</w:tr>
      <w:tr w:rsidR="005E771E" w:rsidRPr="005E771E" w14:paraId="0BDC21B1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7AF49F" w14:textId="6F694DAB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>Olbjorn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4F0771E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A93B06" w14:textId="77777777" w:rsidR="005E771E" w:rsidRPr="005E771E" w:rsidRDefault="005E771E" w:rsidP="00C410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4A5767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07FEE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BDB9C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B4BFEC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23388D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 from infliximab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4E1489B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later reintroduced due to poor Crohn’s disease control. </w:t>
            </w:r>
          </w:p>
          <w:p w14:paraId="04F4693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ontinued combination therapy for 7 years before continuing with infliximab monotherapy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74D86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F434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Ustekinumab improved hair loss and skin lesions but lead to flare of Crohn’s disease. </w:t>
            </w:r>
          </w:p>
          <w:p w14:paraId="68E4124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Developed rectovaginal fistula and abscess on infliximab monotherapy. </w:t>
            </w:r>
          </w:p>
          <w:p w14:paraId="109DABF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Still has some psoriatic lesions (managed with topicals) but no hair loss.  </w:t>
            </w:r>
          </w:p>
        </w:tc>
      </w:tr>
      <w:tr w:rsidR="005E771E" w:rsidRPr="005E771E" w14:paraId="1EC84421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544CA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402CC9C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45D3AD" w14:textId="77777777" w:rsidR="005E771E" w:rsidRPr="005E771E" w:rsidRDefault="005E771E" w:rsidP="00C410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65B6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7D6A2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5EAEB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626E9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038655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 from infliximab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3E94FBC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later reintroduced due to poor Crohn’s disease control. </w:t>
            </w:r>
          </w:p>
          <w:p w14:paraId="748B98E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Continued combination therapy for two years before trialling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monotherapy again. </w:t>
            </w:r>
          </w:p>
          <w:p w14:paraId="2A756B5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Later switched to adalimumab and methotrexate but had flares of Crohn’s disease and psoriasis. </w:t>
            </w:r>
          </w:p>
          <w:p w14:paraId="75A40D5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gain, trialled infliximab and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31A1DFC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ed to vedolizumab monotherapy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12053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E225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Ustekinumab improved hair loss and skin lesions but lead to flare of Crohn’s disease. </w:t>
            </w:r>
          </w:p>
          <w:p w14:paraId="0658088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Latter trial of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monotherapy resulted in a Crohn’s disease flare. </w:t>
            </w:r>
          </w:p>
          <w:p w14:paraId="7A4CAB6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dalimumab and methotrexate had poor control of Crohn’s disease and lead to psoriasis. </w:t>
            </w:r>
          </w:p>
          <w:p w14:paraId="6A57EE9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Developed psoriatic lesions with infliximab and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after one year. </w:t>
            </w:r>
          </w:p>
          <w:p w14:paraId="4A684FC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Developed several small bowel strictures on vedolizumab. </w:t>
            </w:r>
          </w:p>
        </w:tc>
      </w:tr>
      <w:tr w:rsidR="005E771E" w:rsidRPr="005E771E" w14:paraId="5F5CD9D0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EA757E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54AA0B8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89596B" w14:textId="77777777" w:rsidR="005E771E" w:rsidRPr="005E771E" w:rsidRDefault="005E771E" w:rsidP="00C410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381EC3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00DDD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4BEB2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8A2EA3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12BDE6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ed combination of infliximab and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for two years and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monotherapy thereafter.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0028A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465A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rohn’s disease in remission without psoriasis. </w:t>
            </w:r>
          </w:p>
        </w:tc>
      </w:tr>
      <w:tr w:rsidR="005E771E" w:rsidRPr="005E771E" w14:paraId="4B692919" w14:textId="77777777" w:rsidTr="00E11989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1CDD1A" w14:textId="0B7DAD2D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Osorio et al. </w:t>
            </w:r>
          </w:p>
          <w:p w14:paraId="565AEE6F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79F6CE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FE3EE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C0571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D932F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86120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6DF1D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E32BB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treatment including corticosteroids, vitamin D derivatives, coal tar, salicylic acid and urea for the scalp. </w:t>
            </w:r>
          </w:p>
          <w:p w14:paraId="7610827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fter 42 months of persistent flares of scalp lesions, infliximab was switched to adalimumab. </w:t>
            </w:r>
          </w:p>
          <w:p w14:paraId="726AD70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ethotrexate was later added due to lack of improvement. </w:t>
            </w:r>
          </w:p>
          <w:p w14:paraId="07C88E8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fter 6 months of adalimumab, the patient was switched back to adalimumab due to flares of Crohn’s diseas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116AB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NR/L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3726B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Infliximab and methotrexate have been continued for 1 year. The patient continues to have scalp lesions with mild alopecic patches and flexural involvement. </w:t>
            </w:r>
          </w:p>
          <w:p w14:paraId="2DD47A6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In fear of worsening Crohn’s disease, the patient refuses to suspend infliximab treatment. </w:t>
            </w:r>
          </w:p>
        </w:tc>
      </w:tr>
      <w:tr w:rsidR="005E771E" w:rsidRPr="005E771E" w14:paraId="38082178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5A6FD6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8130B8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36E3B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CB2B1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40E70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EAB61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57F74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B5583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treatment including corticosteroids, vitamin D derivatives, coal tar, salicylic acid and urea for the scalp with mild improvement. </w:t>
            </w:r>
          </w:p>
          <w:p w14:paraId="140653DB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was suspended after three months of topical therapies with complete hair regrowth. </w:t>
            </w:r>
          </w:p>
          <w:p w14:paraId="51CBC78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he was subsequently treated with methotrexate and later azathioprine to manage her Crohn’s diseas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B2977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6A12D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regrowth upon suspension of infliximab. </w:t>
            </w:r>
          </w:p>
          <w:p w14:paraId="7F609A3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ntinues treatment with azathioprine for Crohn’s disease. </w:t>
            </w:r>
          </w:p>
        </w:tc>
      </w:tr>
      <w:tr w:rsidR="005E771E" w:rsidRPr="005E771E" w14:paraId="57ED0D0C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F8C027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F05D8E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41CBB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309E4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357E4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3A849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FD9F8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DEA00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treatment including corticosteroids, vitamin D derivatives, coal tar, salicylic acid and urea for the scalp. </w:t>
            </w:r>
          </w:p>
          <w:p w14:paraId="23AD915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he continues adalimumab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ADC4C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630CC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The patient continues to have mild scalp lesions which is sufficiently managed with topical treatment without suspension of adalimumab. </w:t>
            </w:r>
          </w:p>
        </w:tc>
      </w:tr>
      <w:tr w:rsidR="005E771E" w:rsidRPr="005E771E" w14:paraId="05B2F4B1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1A6365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63F1F5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461CCC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CB7AF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38A90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B82DF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C8CCD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688D4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itiation of topical treatment including corticosteroids, vitamin D derivatives, coal tar, salicylic acid and urea for the scalp.</w:t>
            </w:r>
          </w:p>
          <w:p w14:paraId="1500F02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ation of adalimumab. </w:t>
            </w:r>
          </w:p>
          <w:p w14:paraId="600AD33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low-dose oral steroids and methotrexate. </w:t>
            </w:r>
          </w:p>
          <w:p w14:paraId="1A55381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Methotrexate was suspended due to pancytopenia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55F87D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2AB25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No signs of scalp or inverse psoriasiform eruption at three-months after addition of methotrexate. </w:t>
            </w:r>
          </w:p>
          <w:p w14:paraId="4C08B92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fter suspension, the patient was still clear at </w:t>
            </w:r>
            <w:proofErr w:type="gramStart"/>
            <w:r w:rsidRPr="005E771E">
              <w:rPr>
                <w:rFonts w:ascii="Arial" w:eastAsia="Arial" w:hAnsi="Arial" w:cs="Arial"/>
                <w:sz w:val="16"/>
                <w:szCs w:val="16"/>
              </w:rPr>
              <w:t>1 month</w:t>
            </w:r>
            <w:proofErr w:type="gram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follow-up. </w:t>
            </w:r>
          </w:p>
        </w:tc>
      </w:tr>
      <w:tr w:rsidR="005E771E" w:rsidRPr="005E771E" w14:paraId="15F833C4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61EBA4" w14:textId="77777777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99B509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C31EE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84FE2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16D22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8997D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939D6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0A410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itiation of topical treatment including corticosteroids, vitamin D derivatives, coal tar, salicylic acid and urea for the scalp.</w:t>
            </w:r>
          </w:p>
          <w:p w14:paraId="016D746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 xml:space="preserve">Oral methotrexate was initiated and after three months was replaced with intramuscular methotrexate with minimal improvement. </w:t>
            </w:r>
          </w:p>
          <w:p w14:paraId="5F17322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fter one month, prednisolone was initiated and then cyclosporin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EB603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lastRenderedPageBreak/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D5D92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The patient is improving after 4-weeks of cyclosporine treatment but continues to have diffused scalp erythema and localised. hyperkeratotic crusts. </w:t>
            </w:r>
          </w:p>
        </w:tc>
      </w:tr>
      <w:tr w:rsidR="005E771E" w:rsidRPr="005E771E" w14:paraId="29C8E5A6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E69914" w14:textId="0034FA94" w:rsidR="005E771E" w:rsidRPr="005E771E" w:rsidRDefault="005E771E" w:rsidP="00C4101A">
            <w:pPr>
              <w:ind w:left="142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Ozkur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8B7AEB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F75D8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CB6A1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B2E0BC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44BF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C3EB8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B2F398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iscontinued and methotrexate initiated with adjuvant topical agents. </w:t>
            </w:r>
          </w:p>
          <w:p w14:paraId="5DBE3B8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FE2A91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3E0E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One month later, there was complete hair regrowth and remarkable improvement in skin. </w:t>
            </w:r>
          </w:p>
        </w:tc>
      </w:tr>
      <w:tr w:rsidR="005E771E" w:rsidRPr="005E771E" w14:paraId="42C289DA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1EED52" w14:textId="057BFA10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Papadavid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83185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4A7CC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A0D133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86909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66668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nkylosing Spondy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78D35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50793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ation of adalimumab. </w:t>
            </w:r>
          </w:p>
          <w:p w14:paraId="1046E6D6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steroids. </w:t>
            </w:r>
          </w:p>
          <w:p w14:paraId="0B12478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cyclosporin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4EF13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87B4E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No response to topical steroids and discontinuation of adalimumab. </w:t>
            </w:r>
          </w:p>
          <w:p w14:paraId="1333BC1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Improved with cyclosporine. </w:t>
            </w:r>
          </w:p>
        </w:tc>
      </w:tr>
      <w:tr w:rsidR="005E771E" w:rsidRPr="005E771E" w14:paraId="799E2E5B" w14:textId="77777777" w:rsidTr="00C4101A"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3C2F5A72" w14:textId="42A9C1C8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Perman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  <w:p w14:paraId="7FAD909E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1E8F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A4522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F19CDC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1B57D9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5F4F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Juvenile idiopath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2F54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59D981C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iscontinued. </w:t>
            </w:r>
          </w:p>
          <w:p w14:paraId="0855BF3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intraarticular steroid injections, oral corticosteroids, abatacept and methotrexate. </w:t>
            </w:r>
          </w:p>
          <w:p w14:paraId="5C9457D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lso started on oral antibiotics, fluocinolone scalp oil, solution and ointment, calcipotriene solution, Burrow’s solution soaks, local debridement and cyclosporin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FBF22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NR/LR. 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4E04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Intermittent exacerbations with focal persistent plaques and persistent scarring alopecia at 18 months follow-up. </w:t>
            </w:r>
          </w:p>
        </w:tc>
      </w:tr>
      <w:tr w:rsidR="005E771E" w:rsidRPr="005E771E" w14:paraId="3B9C03A5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4655C68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96EBA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DB58C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E8E452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8BC91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E9D7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DBF92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64F34BD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continued. </w:t>
            </w:r>
          </w:p>
          <w:p w14:paraId="64B0D01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ed on oral antibiotics, fluocinolone scalp oil, ciclopirox shampoo, fluocinonide solution, triamcinolone ointment to the body and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desonide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ointment to the genital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B040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650F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lear using topical therapy at 11-months follow-up. </w:t>
            </w:r>
          </w:p>
        </w:tc>
      </w:tr>
      <w:tr w:rsidR="005E771E" w:rsidRPr="005E771E" w14:paraId="13B4B577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B449F77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A696D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F64EDE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3C3F1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4C2D4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725FF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lcerative Co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D8E07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B2855F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continued but later switched to adalimumab. </w:t>
            </w:r>
          </w:p>
          <w:p w14:paraId="45763CD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treatments include fluocinolone scalp oil, shampoo, clobetasol ointment for palmoplantar lesions and triamcinolone for body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09F89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1F6C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lear using topical therapy at one-month. </w:t>
            </w:r>
          </w:p>
        </w:tc>
      </w:tr>
      <w:tr w:rsidR="005E771E" w:rsidRPr="005E771E" w14:paraId="64391420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6A25E3D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612F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13630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AEBC4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C3B186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E03B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60AF5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23350D6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discontinued. </w:t>
            </w:r>
          </w:p>
          <w:p w14:paraId="05B0C616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ed methotrexate. </w:t>
            </w:r>
          </w:p>
          <w:p w14:paraId="69ABF12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therapies include fluocinolone in peanut oil, mometasone lotion, triamcinolone cream, fluticasone ointment,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desonide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lotion and calcipotriene cream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4ED6ED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7F90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Nearly clear with therapy at four-months. </w:t>
            </w:r>
          </w:p>
        </w:tc>
      </w:tr>
      <w:tr w:rsidR="005E771E" w:rsidRPr="005E771E" w14:paraId="7E3B9AC9" w14:textId="77777777" w:rsidTr="00C4101A"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7CC5EB42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DF48C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F8A3D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B2078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D7CE7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9625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DE374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DFCC93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discontinued after 5 months. </w:t>
            </w:r>
          </w:p>
          <w:p w14:paraId="35BFEB9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ed 6-mercaptopurine. </w:t>
            </w:r>
          </w:p>
          <w:p w14:paraId="1EBDEAE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therapies included mupirocin cream, triamcinolone ointment and calcipotriene cream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EA759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NR/L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E067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No improvement at five-months.</w:t>
            </w:r>
          </w:p>
        </w:tc>
      </w:tr>
      <w:tr w:rsidR="005E771E" w:rsidRPr="005E771E" w14:paraId="5CF6EC2B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AE05C2" w14:textId="322B5006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Puig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1FBD5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AE9E1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F3FE79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76364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0C54B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tic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1A1EE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1FA56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corticosteroids, photochemotherapy, cyclosporine, acitretin and etanercept were ineffective or poorly tolerated. </w:t>
            </w:r>
          </w:p>
          <w:p w14:paraId="5A1A6B4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Ustekinumab was initiated alongside acitretin but was later discontinued due to diffuse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deffluvium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92D95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A7AD5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arked improvement at one-month. </w:t>
            </w:r>
          </w:p>
          <w:p w14:paraId="39B12C2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resolution of skin lesions with acceptable therapeutic control of arthritis at 16-months follow-up. </w:t>
            </w:r>
          </w:p>
        </w:tc>
      </w:tr>
      <w:tr w:rsidR="005E771E" w:rsidRPr="005E771E" w14:paraId="3D4496AD" w14:textId="77777777" w:rsidTr="00C4101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CF02F8" w14:textId="6837725D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Ribeiro et al. </w:t>
            </w:r>
          </w:p>
          <w:p w14:paraId="2BB1934D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6CB51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6BC4BE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6765E4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BCD6D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B99A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26C7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E56FD8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clobetasol gel, coal tar shampoo, intralesional corticosteroids and tacrolimus. </w:t>
            </w:r>
          </w:p>
          <w:p w14:paraId="3A49BD2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was continued.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EB2E9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7C02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fter 3 months, complete hair regrowth and remission of cutaneous lesions. </w:t>
            </w:r>
          </w:p>
        </w:tc>
      </w:tr>
      <w:tr w:rsidR="005E771E" w:rsidRPr="005E771E" w14:paraId="2B04DA86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554F41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E335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95BDA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993FA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2AD16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0A5C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D3933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7C35DF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coal tar shampoo, LCD lotion and mometasone on body lesions. </w:t>
            </w:r>
          </w:p>
          <w:p w14:paraId="1CFA089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was continu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28FDA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78CE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fter 5 months, there was hair regrowth and remission of cutaneous lesions. </w:t>
            </w:r>
          </w:p>
        </w:tc>
      </w:tr>
      <w:tr w:rsidR="005E771E" w:rsidRPr="005E771E" w14:paraId="781BA6D8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401C65" w14:textId="2728EDCC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Shimokata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8E471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4A866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126AEC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9C82E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55AC7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C6D41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C3FF7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was switched to adalimumab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2BD158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0AEC6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Dramatic improvement in erythematous plaques, alopecia and Crohn’s disease following switch to adalimumab. </w:t>
            </w:r>
          </w:p>
        </w:tc>
      </w:tr>
      <w:tr w:rsidR="005E771E" w:rsidRPr="005E771E" w14:paraId="20721C8E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DCA99A" w14:textId="35A8C8B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an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3508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157E9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A588F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847B72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086E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31DA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Ixekizumab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7654BD0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ation of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ixekiz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2BE45B9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apering regime of systemic steroids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9B2DA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2A85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ild regrowth of affected scalp and decreased scaling at 2-months follow-up. </w:t>
            </w:r>
          </w:p>
        </w:tc>
      </w:tr>
      <w:tr w:rsidR="005E771E" w:rsidRPr="005E771E" w14:paraId="689B2764" w14:textId="77777777" w:rsidTr="00E11989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BE3778" w14:textId="57B4744B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Tillack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62E62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Prospective </w:t>
            </w:r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>cohort stu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249E7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E11B5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E1E09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711B5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323AA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003FE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therapies yielded no improvement. </w:t>
            </w:r>
          </w:p>
          <w:p w14:paraId="069F823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lastRenderedPageBreak/>
              <w:t xml:space="preserve">Adalimumab was subsequently switched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534BE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lastRenderedPageBreak/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93A12E" w14:textId="77777777" w:rsidR="005E771E" w:rsidRPr="005E771E" w:rsidRDefault="005E771E" w:rsidP="00C4101A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Rapid improvement of skin lesions and complete healing after three months of therapy. </w:t>
            </w:r>
          </w:p>
        </w:tc>
      </w:tr>
      <w:tr w:rsidR="005E771E" w:rsidRPr="005E771E" w14:paraId="4067501B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4324AF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E322F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C246C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23598C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2F54B5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D17F8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16BE8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98226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steroids and salicylates yielded no improvement. </w:t>
            </w:r>
          </w:p>
          <w:p w14:paraId="606B94D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was subsequently switched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39DF6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3BA64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Rapid regression and complete healing after two months of therapy.  </w:t>
            </w:r>
          </w:p>
        </w:tc>
      </w:tr>
      <w:tr w:rsidR="005E771E" w:rsidRPr="005E771E" w14:paraId="2DAE420A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78F2E0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0A57C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D5AC4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3E2057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6B8492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C99C2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781FB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668FD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steroids and salicylates as well as a switch to adalimumab and later certolizumab were unsuccessful. </w:t>
            </w:r>
          </w:p>
          <w:p w14:paraId="5AAA1B4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he patient was treated with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E6602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0338F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arked improvement with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after two injections. </w:t>
            </w:r>
          </w:p>
        </w:tc>
      </w:tr>
      <w:tr w:rsidR="005E771E" w:rsidRPr="005E771E" w14:paraId="6F2A61A2" w14:textId="77777777" w:rsidTr="00E11989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284458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D28BC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485643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22187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106133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6D933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B51C2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055A4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steroids and salicylates yielded no improvement. </w:t>
            </w:r>
          </w:p>
          <w:p w14:paraId="356567C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subsequently switched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4A2AA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535D2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Significant clinical improvement in skin lesions following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therapy. </w:t>
            </w:r>
          </w:p>
        </w:tc>
      </w:tr>
      <w:tr w:rsidR="005E771E" w:rsidRPr="005E771E" w14:paraId="5D602E55" w14:textId="77777777" w:rsidTr="00C4101A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F07F55" w14:textId="332CC5FE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irelli et al. </w:t>
            </w:r>
          </w:p>
          <w:p w14:paraId="7051C6E7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4882C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se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CD034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027F9F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E6DAA3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EA44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nkylosing Spondy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D1752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+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Secukinumab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488799C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l treatment with etanercept followed by adalimumab for three years prior to development of paradoxical pustular psoriasis. </w:t>
            </w:r>
          </w:p>
          <w:p w14:paraId="15234DD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Switch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secu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induced the onset of focal scalp alopecia. </w:t>
            </w:r>
          </w:p>
          <w:p w14:paraId="066F310B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facitinib was initiated.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B91BF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353B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Good clinical response to tofacitinib. </w:t>
            </w:r>
          </w:p>
        </w:tc>
      </w:tr>
      <w:tr w:rsidR="005E771E" w:rsidRPr="005E771E" w14:paraId="670CE69E" w14:textId="77777777" w:rsidTr="00C4101A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E6751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E729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F788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EFB32C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B9A0E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EE34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Psori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423CC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Secukinumab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E22E02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treatment with clobetasol was initiated and biologic treatment was continued but was later withdrawn due to relapse. </w:t>
            </w:r>
          </w:p>
          <w:p w14:paraId="3AFD4E8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Secu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was discontinued and two months later adalimumab was initiat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BA19D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CFDB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While topical clobetasol lead to significant improvement,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readministration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secu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led to relapse.  </w:t>
            </w:r>
          </w:p>
          <w:p w14:paraId="4E1DC49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Withdrawal of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secukin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lead to almost complete clinical recovery after two months. </w:t>
            </w:r>
          </w:p>
        </w:tc>
      </w:tr>
      <w:tr w:rsidR="005E771E" w:rsidRPr="005E771E" w14:paraId="0584545A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F839F3" w14:textId="2B4A04BD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da-Brito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D41776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94F131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F5D139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684B4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1BC46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4A30F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45E24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iscontinued. </w:t>
            </w:r>
          </w:p>
          <w:p w14:paraId="06078B0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clobetasol and coal tar shampoo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6C4F7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31B1F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learance of scalp lesions and complete hair regrowth within two months. </w:t>
            </w:r>
          </w:p>
        </w:tc>
      </w:tr>
      <w:tr w:rsidR="005E771E" w:rsidRPr="005E771E" w14:paraId="1A46D189" w14:textId="77777777" w:rsidTr="00C4101A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A4C674" w14:textId="6934D7DC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dkoff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5E2E1B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1B6CB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2791E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660A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6D6F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rohn'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F2661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643C42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fliximab discontinued and oral minocycline commenced with subsequent progression of alopecia. </w:t>
            </w:r>
          </w:p>
          <w:p w14:paraId="40C88AF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Initiation of topical betamethasone lotion, mineral oil, coal tar, ketoconazole, salicylic acid shampoo and continuation of oral minocycline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88298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E0D4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t 4-months, no scalp scale and all hair had returned. </w:t>
            </w:r>
          </w:p>
          <w:p w14:paraId="1240A34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Minocycline and topical therapies were subsequently discontinued. </w:t>
            </w:r>
          </w:p>
          <w:p w14:paraId="54C4BB0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Ustekinumab was initiated to treat Crohn’s disease which continues to be well controlled and without paradoxical reactions. </w:t>
            </w:r>
          </w:p>
        </w:tc>
      </w:tr>
      <w:tr w:rsidR="005E771E" w:rsidRPr="005E771E" w14:paraId="45052760" w14:textId="77777777" w:rsidTr="00E1198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E122C7" w14:textId="2FF33B7E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Vignoli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FFF40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ase re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40775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2E5E07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DA1933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05672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Hidradenitis Suppurati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535B20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DB9C3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Adalimumab discontinued. </w:t>
            </w:r>
          </w:p>
          <w:p w14:paraId="6B03B4C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Topical steroids provided poor response and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ixekiz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was initiated.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3C14BC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C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F4384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Complete resolution of alopecia at week 16 of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ixekiz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. Later treated with topical clobetasol. </w:t>
            </w:r>
          </w:p>
          <w:p w14:paraId="4B20D12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At one-year of </w:t>
            </w:r>
            <w:proofErr w:type="spellStart"/>
            <w:r w:rsidRPr="005E771E">
              <w:rPr>
                <w:rFonts w:ascii="Arial" w:eastAsia="Arial" w:hAnsi="Arial" w:cs="Arial"/>
                <w:sz w:val="16"/>
                <w:szCs w:val="16"/>
              </w:rPr>
              <w:t>ixekizumab</w:t>
            </w:r>
            <w:proofErr w:type="spellEnd"/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 therapy, the patient has not had relapse of psoriasis or hidradenitis suppurativa. </w:t>
            </w:r>
          </w:p>
        </w:tc>
      </w:tr>
      <w:tr w:rsidR="005E771E" w:rsidRPr="005E771E" w14:paraId="327E2DE0" w14:textId="77777777" w:rsidTr="00C4101A"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</w:tcPr>
          <w:p w14:paraId="71C47606" w14:textId="5A05EA1D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Yanai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  <w:p w14:paraId="18F0B074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AE17B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D1F0C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0EB578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5498C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50DF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A66FA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12159A0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Continuation of 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± scalp steroid injections ± methotrex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3DCC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8D7D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“Success” n=1</w:t>
            </w:r>
          </w:p>
        </w:tc>
      </w:tr>
      <w:tr w:rsidR="005E771E" w:rsidRPr="005E771E" w14:paraId="53289D64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2DB2B62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01DBF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60739D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40228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7A773B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CDD8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0AC49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24416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Discontinuation of 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± scalp steroid injections ± methotrexate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ECD10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1BA22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“Success” n=4</w:t>
            </w:r>
          </w:p>
        </w:tc>
      </w:tr>
      <w:tr w:rsidR="005E771E" w:rsidRPr="005E771E" w14:paraId="4C3086FD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82ADC6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55EB1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836A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C697F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BFAD26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2784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ACFDB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8EC2C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D32FF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AE3473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4061C7D6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CB7689B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34F43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8925F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823B9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35C96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D612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05912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9E598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DDCAD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BBB6D6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0DB5F065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23C4366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F24DA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9B242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C75E3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7525B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35966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6F57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936AC2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738BD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8C8782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0A939290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7D41B13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1F6D36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AD8B2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BF5B04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35CC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A29B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7EFD9D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2D4495B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Discontinuation of 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± scalp steroid injections ± methotrex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0EC8F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NR/L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00884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“Fail” n=1</w:t>
            </w:r>
          </w:p>
        </w:tc>
      </w:tr>
      <w:tr w:rsidR="005E771E" w:rsidRPr="005E771E" w14:paraId="63D488CF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A6A5349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0A017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E72C4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9AE89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DA2DF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33F2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3A280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1FBB71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Discontinuation of 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and switched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  <w:r w:rsidRPr="005E771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66986B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F22DD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“Success” n=7</w:t>
            </w:r>
          </w:p>
        </w:tc>
      </w:tr>
      <w:tr w:rsidR="005E771E" w:rsidRPr="005E771E" w14:paraId="0221DC9D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B915DE4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CBD4D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B1DE74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AFDC82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AB554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417E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46DEB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DA5FA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56A35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9183E7C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6A1D8471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8192409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88658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ABF15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5675C3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F0ADE7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C5EB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D99C2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48FEB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610EF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48915F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2927C551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96ED4B8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35F5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CEB91E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A0AC9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0AA80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DCA3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A3C755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22E92D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5824B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684366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0A53B4F4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5C97B3B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97939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C640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968F6D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09207E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037BA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D685A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D24284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4E9CB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DDE0ADE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5EED7A4B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851A0FF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9A44DA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5066D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853113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B874F3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B8052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268EF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46CCDB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2DB976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E30BDC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1CF81A90" w14:textId="77777777" w:rsidTr="00C4101A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7798AF4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48835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7A43B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8514C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7A1651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B6F1F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6DC169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A1BED3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226AC9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0677B76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3A078A5F" w14:textId="77777777" w:rsidTr="00C4101A">
        <w:trPr>
          <w:trHeight w:val="538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51FBEBB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E511E7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CC26E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EBC4F0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EEEFE6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613A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DE053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7A738F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Discontinuation of 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and switched to </w:t>
            </w:r>
            <w:proofErr w:type="spellStart"/>
            <w:r w:rsidRPr="005E771E">
              <w:rPr>
                <w:rFonts w:ascii="Arial" w:hAnsi="Arial" w:cs="Arial"/>
                <w:sz w:val="16"/>
                <w:szCs w:val="16"/>
              </w:rPr>
              <w:t>ustekinumab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AFFC5A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NR/LR</w:t>
            </w:r>
          </w:p>
        </w:tc>
        <w:tc>
          <w:tcPr>
            <w:tcW w:w="41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710CD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“Fail” n=2</w:t>
            </w:r>
          </w:p>
        </w:tc>
      </w:tr>
      <w:tr w:rsidR="005E771E" w:rsidRPr="005E771E" w14:paraId="596555AD" w14:textId="77777777" w:rsidTr="00C4101A">
        <w:tc>
          <w:tcPr>
            <w:tcW w:w="1418" w:type="dxa"/>
            <w:vMerge/>
            <w:tcBorders>
              <w:left w:val="nil"/>
              <w:bottom w:val="nil"/>
              <w:right w:val="nil"/>
            </w:tcBorders>
          </w:tcPr>
          <w:p w14:paraId="4E5443AA" w14:textId="77777777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4B2D8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DB307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09F3FA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E18EE6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3AF33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BD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D5005B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TNF-</w:t>
            </w:r>
            <w:r w:rsidRPr="005E771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5E771E">
              <w:rPr>
                <w:rFonts w:ascii="Arial" w:hAnsi="Arial" w:cs="Arial"/>
                <w:sz w:val="16"/>
                <w:szCs w:val="16"/>
              </w:rPr>
              <w:t xml:space="preserve"> inhibitor (unspecified)</w:t>
            </w:r>
          </w:p>
        </w:tc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B922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A3B080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1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EB6E468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5E771E" w:rsidRPr="005E771E" w14:paraId="105E20FA" w14:textId="77777777" w:rsidTr="00E1198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94BD45" w14:textId="4C5AFF6E" w:rsidR="005E771E" w:rsidRPr="005E771E" w:rsidRDefault="005E771E" w:rsidP="00C4101A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Zhu et al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2DB75E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Retrospective coho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E04692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3003C6F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1B4FA7" w14:textId="77777777" w:rsidR="005E771E" w:rsidRPr="005E771E" w:rsidRDefault="005E771E" w:rsidP="00C4101A">
            <w:pPr>
              <w:ind w:left="113" w:hanging="113"/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CBB7FF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Atopic Dermat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5E9511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Dupilumab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A898870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 xml:space="preserve">Discontinuation of dupilumab. </w:t>
            </w:r>
          </w:p>
          <w:p w14:paraId="194413AC" w14:textId="77777777" w:rsidR="005E771E" w:rsidRPr="005E771E" w:rsidRDefault="005E771E" w:rsidP="00C4101A">
            <w:pPr>
              <w:rPr>
                <w:rFonts w:ascii="Arial" w:hAnsi="Arial" w:cs="Arial"/>
                <w:sz w:val="16"/>
                <w:szCs w:val="16"/>
              </w:rPr>
            </w:pPr>
            <w:r w:rsidRPr="005E771E">
              <w:rPr>
                <w:rFonts w:ascii="Arial" w:hAnsi="Arial" w:cs="Arial"/>
                <w:sz w:val="16"/>
                <w:szCs w:val="16"/>
              </w:rPr>
              <w:t>Initiation of topical steroids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3B35EEF" w14:textId="77777777" w:rsidR="005E771E" w:rsidRPr="005E771E" w:rsidRDefault="005E771E" w:rsidP="00C4101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>PR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4DF287" w14:textId="77777777" w:rsidR="005E771E" w:rsidRPr="005E771E" w:rsidRDefault="005E771E" w:rsidP="00C4101A">
            <w:pPr>
              <w:ind w:left="113" w:hanging="113"/>
              <w:rPr>
                <w:rFonts w:ascii="Arial" w:eastAsia="Arial" w:hAnsi="Arial" w:cs="Arial"/>
                <w:sz w:val="16"/>
                <w:szCs w:val="16"/>
              </w:rPr>
            </w:pPr>
            <w:r w:rsidRPr="005E771E">
              <w:rPr>
                <w:rFonts w:ascii="Arial" w:eastAsia="Arial" w:hAnsi="Arial" w:cs="Arial"/>
                <w:sz w:val="16"/>
                <w:szCs w:val="16"/>
              </w:rPr>
              <w:t xml:space="preserve">Partial improvement. </w:t>
            </w:r>
          </w:p>
        </w:tc>
      </w:tr>
    </w:tbl>
    <w:p w14:paraId="0623DB15" w14:textId="77777777" w:rsidR="005E771E" w:rsidRPr="005E771E" w:rsidRDefault="005E771E" w:rsidP="005E771E">
      <w:pPr>
        <w:rPr>
          <w:rFonts w:ascii="Arial" w:eastAsia="Arial" w:hAnsi="Arial" w:cs="Arial"/>
          <w:sz w:val="16"/>
          <w:szCs w:val="16"/>
        </w:rPr>
      </w:pPr>
    </w:p>
    <w:p w14:paraId="28987A50" w14:textId="77777777" w:rsidR="005E771E" w:rsidRPr="005E771E" w:rsidRDefault="005E771E" w:rsidP="005E771E">
      <w:pPr>
        <w:spacing w:after="60"/>
        <w:rPr>
          <w:rFonts w:ascii="Arial" w:eastAsia="Arial" w:hAnsi="Arial" w:cs="Arial"/>
          <w:sz w:val="16"/>
          <w:szCs w:val="16"/>
        </w:rPr>
      </w:pPr>
      <w:r w:rsidRPr="005E771E">
        <w:rPr>
          <w:rFonts w:ascii="Arial" w:eastAsia="Arial" w:hAnsi="Arial" w:cs="Arial"/>
          <w:sz w:val="16"/>
          <w:szCs w:val="16"/>
          <w:vertAlign w:val="superscript"/>
        </w:rPr>
        <w:t>1</w:t>
      </w:r>
      <w:r w:rsidRPr="005E771E">
        <w:rPr>
          <w:rFonts w:ascii="Arial" w:eastAsia="Arial" w:hAnsi="Arial" w:cs="Arial"/>
          <w:sz w:val="16"/>
          <w:szCs w:val="16"/>
        </w:rPr>
        <w:t xml:space="preserve"> NR/LR = No/limited response; PR = partial remission; CR = complete remission.</w:t>
      </w:r>
    </w:p>
    <w:p w14:paraId="3FC6BD6F" w14:textId="77777777" w:rsidR="005E771E" w:rsidRDefault="005E771E" w:rsidP="005E771E">
      <w:pPr>
        <w:spacing w:after="60"/>
        <w:rPr>
          <w:rFonts w:ascii="Arial" w:eastAsia="Arial" w:hAnsi="Arial" w:cs="Arial"/>
          <w:sz w:val="16"/>
          <w:szCs w:val="16"/>
        </w:rPr>
      </w:pPr>
      <w:r w:rsidRPr="005E771E">
        <w:rPr>
          <w:rFonts w:ascii="Arial" w:eastAsia="Arial" w:hAnsi="Arial" w:cs="Arial"/>
          <w:b/>
          <w:bCs/>
          <w:sz w:val="16"/>
          <w:szCs w:val="16"/>
        </w:rPr>
        <w:t xml:space="preserve">Abbreviation: </w:t>
      </w:r>
      <w:r w:rsidRPr="005E771E">
        <w:rPr>
          <w:rFonts w:ascii="Arial" w:eastAsia="Arial" w:hAnsi="Arial" w:cs="Arial"/>
          <w:sz w:val="16"/>
          <w:szCs w:val="16"/>
        </w:rPr>
        <w:t>IBD, inflammatory bowel disease; TNF-</w:t>
      </w:r>
      <w:r w:rsidRPr="005E771E">
        <w:rPr>
          <w:rFonts w:ascii="Arial" w:eastAsia="Arial" w:hAnsi="Arial" w:cs="Arial"/>
          <w:sz w:val="16"/>
          <w:szCs w:val="16"/>
        </w:rPr>
        <w:sym w:font="Symbol" w:char="F061"/>
      </w:r>
      <w:r w:rsidRPr="005E771E">
        <w:rPr>
          <w:rFonts w:ascii="Arial" w:eastAsia="Arial" w:hAnsi="Arial" w:cs="Arial"/>
          <w:sz w:val="16"/>
          <w:szCs w:val="16"/>
        </w:rPr>
        <w:t>, tumour necrosis factor-</w:t>
      </w:r>
      <w:r w:rsidRPr="005E771E">
        <w:rPr>
          <w:rFonts w:ascii="Arial" w:eastAsia="Arial" w:hAnsi="Arial" w:cs="Arial"/>
          <w:sz w:val="16"/>
          <w:szCs w:val="16"/>
        </w:rPr>
        <w:sym w:font="Symbol" w:char="F061"/>
      </w:r>
      <w:r w:rsidRPr="005E771E">
        <w:rPr>
          <w:rFonts w:ascii="Arial" w:eastAsia="Arial" w:hAnsi="Arial" w:cs="Arial"/>
          <w:sz w:val="16"/>
          <w:szCs w:val="16"/>
        </w:rPr>
        <w:t>; IL, interleukin; SAPHO, synovitis, acne, pustulosis, hyperostosis, osteitis</w:t>
      </w:r>
    </w:p>
    <w:p w14:paraId="21F5EE43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242472BB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5E839E04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356AF17B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4E9C4125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3E7920F3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27169592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236C77B6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148C7DEE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464780F2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400F2E79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605EFE7D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75F0DF17" w14:textId="77777777" w:rsidR="00C4101A" w:rsidRDefault="00C4101A" w:rsidP="005E771E">
      <w:pPr>
        <w:spacing w:after="60"/>
        <w:rPr>
          <w:rFonts w:ascii="Arial" w:eastAsia="Arial" w:hAnsi="Arial" w:cs="Arial"/>
          <w:sz w:val="16"/>
          <w:szCs w:val="16"/>
        </w:rPr>
      </w:pPr>
    </w:p>
    <w:p w14:paraId="36C2D290" w14:textId="0F90BDD2" w:rsidR="00C4101A" w:rsidRPr="00C4101A" w:rsidRDefault="003A1257" w:rsidP="00C4101A">
      <w:pPr>
        <w:pStyle w:val="EndNoteBibliography"/>
        <w:rPr>
          <w:noProof/>
        </w:rPr>
      </w:pPr>
      <w:r>
        <w:rPr>
          <w:noProof/>
        </w:rPr>
        <w:t xml:space="preserve">Supplementary </w:t>
      </w:r>
      <w:r w:rsidR="00C4101A" w:rsidRPr="00C4101A">
        <w:rPr>
          <w:noProof/>
        </w:rPr>
        <w:t>References</w:t>
      </w:r>
    </w:p>
    <w:p w14:paraId="7920E57B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8F1C16">
        <w:rPr>
          <w:noProof/>
          <w:lang w:val="it-IT"/>
        </w:rPr>
        <w:t xml:space="preserve">Andrisani G, Marzo M, Celleno L, et al. </w:t>
      </w:r>
      <w:r w:rsidRPr="00C66064">
        <w:rPr>
          <w:noProof/>
        </w:rPr>
        <w:t xml:space="preserve">Development of psoriasis scalp with alopecia during treatment of Crohn's disease with infliximab and rapid response to both diseases to ustekinumab. </w:t>
      </w:r>
      <w:r w:rsidRPr="001E03F8">
        <w:rPr>
          <w:noProof/>
        </w:rPr>
        <w:t>Eur Rev Med Pharmacol Sci. 2013;17:2831-6.</w:t>
      </w:r>
    </w:p>
    <w:p w14:paraId="36353B2A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1E03F8">
        <w:rPr>
          <w:noProof/>
        </w:rPr>
        <w:t xml:space="preserve">Aragon-Miguel R, Calleja-Algarra A, Vico-Alonso C, et al. </w:t>
      </w:r>
      <w:r w:rsidRPr="00C66064">
        <w:rPr>
          <w:noProof/>
        </w:rPr>
        <w:t>Psoriatic alopecia-like paradoxical reaction to certolizumab pegol. Int J Dermatol. 2019;58:e118-120.</w:t>
      </w:r>
    </w:p>
    <w:p w14:paraId="2DB28EB8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it-IT"/>
        </w:rPr>
        <w:t xml:space="preserve">Baniel A, Peled A, Samuelov L, et al. </w:t>
      </w:r>
      <w:r w:rsidRPr="00C66064">
        <w:rPr>
          <w:noProof/>
        </w:rPr>
        <w:t>Scarring Alopecia in Tumor Necrosis Factor-alpha Antagonists-Induced Scalp Psoriasis. J Psoriasis Psoriatic Arthritis. 2023;8:90-95.</w:t>
      </w:r>
    </w:p>
    <w:p w14:paraId="04F27B1B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it-IT"/>
        </w:rPr>
        <w:t xml:space="preserve">Bonomo L, de Moll EH, Li L, et al. </w:t>
      </w:r>
      <w:r w:rsidRPr="00C66064">
        <w:rPr>
          <w:noProof/>
        </w:rPr>
        <w:t>Tumor necrosis factor inhibitor-induced psoriasis in a pediatric Crohn's disease patient successfully treated with ustekinumab. J Drugs Dermatol. 2020;19:328-31.</w:t>
      </w:r>
    </w:p>
    <w:p w14:paraId="014F83CB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Campbell JA, Kodama SS, Gupta D, Zhao Y. Case series of psoriasis associated with tumor necrosis factor-alpha inhibitors in children with chronic recurrent multifocal osteomyelitis. JAAD Case Rep. 2018;4:767-71.</w:t>
      </w:r>
    </w:p>
    <w:p w14:paraId="6A8F460B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Craddock LN, Cooley DM, Endo JO, Longley BJ, Caldera F. TNF inhibitor induced alopecia: an unusual form of psoriasiform alopecia that breaks the Renbok mold. Dermatol Online J. 2017;23(3).</w:t>
      </w:r>
    </w:p>
    <w:p w14:paraId="548E43A0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Doyle LA, Sperling LC, Baksh S, et al. Psoriatic alopecia/alopecia areata-like reactions secondary to anti-tumor necrosis factor-α therapy: a novel cause of noncicatricial alopecia. Am J Dermatopathol. 2011;33:161-6.</w:t>
      </w:r>
    </w:p>
    <w:p w14:paraId="0618101C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 xml:space="preserve">El Shabrawi-Caelen L, La Placa M, Vincenzi C, et al. Adalimumab-induced psoriasis of the scalp with diffuse alopecia: a severe potentially irreversible cutaneous side effect of TNF-alpha blockers. </w:t>
      </w:r>
      <w:r w:rsidRPr="001E03F8">
        <w:rPr>
          <w:noProof/>
        </w:rPr>
        <w:t>Inflamm Bowel Dis. 2010;16:182-3.</w:t>
      </w:r>
    </w:p>
    <w:p w14:paraId="2B7B6E5F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1E03F8">
        <w:rPr>
          <w:noProof/>
        </w:rPr>
        <w:t xml:space="preserve">Ferraresso M, Garlatti M, Perez-Chada L, Martin M, Mazzuoccolo L. Certolizumab-Induced Paradoxical Psoriatic Alopecia. </w:t>
      </w:r>
      <w:r w:rsidRPr="00C66064">
        <w:rPr>
          <w:noProof/>
        </w:rPr>
        <w:t>J Psoriasis Psoriatic Arthritis. 2020;5:86-92.</w:t>
      </w:r>
    </w:p>
    <w:p w14:paraId="76EDD18D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pl-PL"/>
        </w:rPr>
        <w:lastRenderedPageBreak/>
        <w:t xml:space="preserve">Gawdzik A, Ponikowska M, Jankowska-Konsur A, et al. </w:t>
      </w:r>
      <w:r w:rsidRPr="00C66064">
        <w:rPr>
          <w:noProof/>
        </w:rPr>
        <w:t>Paradoxical Skin Reaction to Certolizumab, an Overlap of Pyoderma Gangrenosum and Psoriasis in a Young Woman Treated for Ankylosing Spondylitis: Case Report with Literature Review. Dermatol Ther. 2020;10:869-79.</w:t>
      </w:r>
    </w:p>
    <w:p w14:paraId="00EA48A1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da-DK"/>
        </w:rPr>
        <w:t xml:space="preserve">Groth D, Perez M, Treat JR, et al. </w:t>
      </w:r>
      <w:r w:rsidRPr="00C66064">
        <w:rPr>
          <w:noProof/>
        </w:rPr>
        <w:t>Tumor necrosis factor-α inhibitor-induced psoriasis in juvenile idiopathic arthritis patients. Pediatr Dermatol. 2019;36:613-7.</w:t>
      </w:r>
    </w:p>
    <w:p w14:paraId="1130B0C9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Pereira Guedes T, Pedroto I, Lago P. Vedolizumab-associated psoriasis: until where does gut selectivity go? Rev Esp Enferm Dig. 2020;112:580-1.</w:t>
      </w:r>
    </w:p>
    <w:p w14:paraId="2297A7D3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Hosokawa Y, Hamada T, Ashida H, Ikeda M. Effective treatment with guselkumab for psoriatic alopecia as paradoxical reaction. J Dermatol. 2019;46:e302-3.</w:t>
      </w:r>
    </w:p>
    <w:p w14:paraId="54CE2080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Ishii-Osai Y, Yoneta A, Mizugaki N, Takahashi H, Yamashita T. Infliximab treatment-induced paradoxical psoriasiform reaction in patient with psoriasis vulgaris showing positive lymphocyte transportation test reaction. JAAD Case Rep. 2015;1:230-3.</w:t>
      </w:r>
    </w:p>
    <w:p w14:paraId="7E73DE3B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Jeong KM, Seo JY, Kim A, et al. Tumor necrosis factor-alpha inhibitor-associated psoriatic alopecia in a patient with ulcerative colitis: A case report and review of the literature. Ann Dermatol. 2021;33:82-5.</w:t>
      </w:r>
    </w:p>
    <w:p w14:paraId="1E1C430A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Kabbani M, El Sayed F. Adalimumab-Induced Psoriasis with Severe Alopecia. Skinmed. 2022;20:136-8.</w:t>
      </w:r>
    </w:p>
    <w:p w14:paraId="71EDEE46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 xml:space="preserve">Kawashima K, Ishihara S, Yamamoto A, et al. Development of diffuse alopecia with psoriasis-like eruptions during administration of infliximab for Crohn's disease. </w:t>
      </w:r>
      <w:r w:rsidRPr="003A1257">
        <w:rPr>
          <w:noProof/>
          <w:lang w:val="fi-FI"/>
        </w:rPr>
        <w:t>Inflamm Bowel Dis. 2013;19:e33-4.</w:t>
      </w:r>
    </w:p>
    <w:p w14:paraId="74CCA0E1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fi-FI"/>
        </w:rPr>
        <w:t xml:space="preserve">Koumaki D, Koumaki V, Katoulis A, et al. </w:t>
      </w:r>
      <w:r w:rsidRPr="00C66064">
        <w:rPr>
          <w:noProof/>
        </w:rPr>
        <w:t xml:space="preserve">Adalimumab-induced scalp psoriasis with severe alopecia as a paradoxical effect in a patient with Crohn's disease successfully treated with ustekinumab. </w:t>
      </w:r>
      <w:r w:rsidRPr="003A1257">
        <w:rPr>
          <w:noProof/>
          <w:lang w:val="it-IT"/>
        </w:rPr>
        <w:t>Dermatol Ther. 2020;33:e13791.</w:t>
      </w:r>
    </w:p>
    <w:p w14:paraId="2125DAD8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it-IT"/>
        </w:rPr>
        <w:t xml:space="preserve">Lauro W, Picone V, Abategiovanni L, et al. </w:t>
      </w:r>
      <w:r w:rsidRPr="00C66064">
        <w:rPr>
          <w:noProof/>
        </w:rPr>
        <w:t xml:space="preserve">A case of psoriatic alopecia secondary to certolizumab pegol: clinical and trichoscopic evaluation. </w:t>
      </w:r>
      <w:r w:rsidRPr="003A1257">
        <w:rPr>
          <w:noProof/>
          <w:lang w:val="it-IT"/>
        </w:rPr>
        <w:t>Int J Dermatol. 2023;62:e70-72.</w:t>
      </w:r>
    </w:p>
    <w:p w14:paraId="66C5EFC2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es-ES"/>
        </w:rPr>
        <w:t xml:space="preserve">Li C, Wu X, Cao Y, et al. </w:t>
      </w:r>
      <w:r w:rsidRPr="00C66064">
        <w:rPr>
          <w:noProof/>
        </w:rPr>
        <w:t>Paradoxical skin lesions induced by anti-TNF-alpha agents in SAPHO syndrome. Clin Rheumatol. 2019;38:53-61.</w:t>
      </w:r>
    </w:p>
    <w:p w14:paraId="2F177C87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lastRenderedPageBreak/>
        <w:t>Manni E, Barachini P. Psoriasis induced by infliximab in a patient suffering from Crohn's disease. Int J Immunopathol Pharmacol. 2009;22:841-4.</w:t>
      </w:r>
    </w:p>
    <w:p w14:paraId="5D5F47BE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 xml:space="preserve">Medkour F, Babai S, Chanteloup E, et al. Development of diffuse psoriasis with alopecia during treatment of Crohn's disease with infliximab. </w:t>
      </w:r>
      <w:r w:rsidRPr="001E03F8">
        <w:rPr>
          <w:noProof/>
        </w:rPr>
        <w:t>Gastroenterol Clin Biol. 2010;34:140-1.</w:t>
      </w:r>
    </w:p>
    <w:p w14:paraId="235F4067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1E03F8">
        <w:rPr>
          <w:noProof/>
        </w:rPr>
        <w:t xml:space="preserve">Megna M, De Lucia M, Gallo L, et al. </w:t>
      </w:r>
      <w:r w:rsidRPr="00C66064">
        <w:rPr>
          <w:noProof/>
        </w:rPr>
        <w:t>Psoriatic Alopecia and Paradoxical Psoriasis Induced by Adalimumab Successfully Treated with Certolizumab: Clinical, Trichoscopic, and in vivo Reflectance Confocal Microscopy Features. Skin Appendage Disord. 2023;9:207-10.</w:t>
      </w:r>
    </w:p>
    <w:p w14:paraId="5A1CDBF7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 xml:space="preserve">Mihailescu M, Cibull T, Joyce J. Development of drug-induced psoriasiform alopecia in a pediatric patient on ustekinumab. </w:t>
      </w:r>
      <w:r w:rsidRPr="003A1257">
        <w:rPr>
          <w:noProof/>
          <w:lang w:val="it-IT"/>
        </w:rPr>
        <w:t>J Cutan Pathol. 2021;48:1523-25.</w:t>
      </w:r>
    </w:p>
    <w:p w14:paraId="31E978D1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it-IT"/>
        </w:rPr>
        <w:t xml:space="preserve">Mori M, Tobita R, Egusa C, et al. </w:t>
      </w:r>
      <w:r w:rsidRPr="00C66064">
        <w:rPr>
          <w:noProof/>
        </w:rPr>
        <w:t>Clinical background of patients with psoriasiform skin lesions due to tumor necrosis factor antagonist administration at a single center. J Dermatol. 2021;48:1745-53.</w:t>
      </w:r>
    </w:p>
    <w:p w14:paraId="6CD4CCFF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 xml:space="preserve">Olbjorn C, Rove J, Jahnsen J. Combination of Biological Agents in Moderate to Severe Pediatric Inflammatory Bowel Disease: A Case Series and Review of the Literature. </w:t>
      </w:r>
      <w:r w:rsidRPr="003A1257">
        <w:rPr>
          <w:noProof/>
          <w:lang w:val="pt-BR"/>
        </w:rPr>
        <w:t>Pediatr Drugs. 2020;22:409-416.</w:t>
      </w:r>
    </w:p>
    <w:p w14:paraId="353D87ED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pt-BR"/>
        </w:rPr>
        <w:t xml:space="preserve">Osório F, Magro F, Lisboa C, et al. </w:t>
      </w:r>
      <w:r w:rsidRPr="00C66064">
        <w:rPr>
          <w:noProof/>
        </w:rPr>
        <w:t>Anti-TNF-alpha induced psoriasiform eruptions with severe scalp involvement and alopecia: report of five cases and review of the literature. Dermatol. 2012;225:163-7.</w:t>
      </w:r>
    </w:p>
    <w:p w14:paraId="112924E2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Özkur E, Altunay İ K, Leblebici C, Topkarcı Z, Erdem Y. Adalimumab-induced scalp psoriasis with severe alopecia. Dermatol Ther. 2019;32:e13033.</w:t>
      </w:r>
    </w:p>
    <w:p w14:paraId="72CFF489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Papadavid E, Gazi S, Dalamaga M, Stavrianeas N, Ntelis V. Palmoplantar and scalp psoriasis occurring during anti-tumour necrosis factor-alpha therapy: a case series of four patients and guidelines for management. J Eur Acad Dermatol Venereol. 2008;22(3):380-2.</w:t>
      </w:r>
    </w:p>
    <w:p w14:paraId="2630D7FC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Perman MJ, Lovell DJ, Denson LA, Farrell MK, Lucky AW. Five cases of anti-tumor necrosis factor alpha-induced psoriasis presenting with severe scalp involvement in children. Pediatr Dermatol. 2012;29:454-9.</w:t>
      </w:r>
    </w:p>
    <w:p w14:paraId="328B2E87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lastRenderedPageBreak/>
        <w:t>Puig L, Morales-Munera CE, Lopez-Ferrer A, Geli C. Ustekinumab treatment of TNF antagonist-induced paradoxical psoriasis flare in a patient with psoriatic arthritis: Case report and review. Dermatol. 2012;225:14-7.</w:t>
      </w:r>
    </w:p>
    <w:p w14:paraId="055AA576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3A1257">
        <w:rPr>
          <w:noProof/>
          <w:lang w:val="pt-BR"/>
        </w:rPr>
        <w:t xml:space="preserve">Ribeiro LB, Rego JC, Estrada BD, et al. </w:t>
      </w:r>
      <w:r w:rsidRPr="00C66064">
        <w:rPr>
          <w:noProof/>
        </w:rPr>
        <w:t>Alopecia secondary to anti-tumor necrosis factor-alpha therapy. An Bras Dermatol. 2015;90:232-5.</w:t>
      </w:r>
    </w:p>
    <w:p w14:paraId="7038E13E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Shimokata M, Namiki T, Tokoro S, et al. Case of psoriasiform and pustular eruptions in addition to alopecia as a paradoxical reaction induced by infliximab. J Dermatol. 2018;45:e331-3.</w:t>
      </w:r>
    </w:p>
    <w:p w14:paraId="7E6B74C7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Tan TL, Taglia L, Yazdan P. Drug-induced psoriasiform alopecia associated with interleukin-17 inhibitor therapy. J Cutan Pathol. 2021;48:771-4.</w:t>
      </w:r>
    </w:p>
    <w:p w14:paraId="3214E9BF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Tillack C, Ehmann LM, Friedrich M, et al. Anti-TNF antibody-induced psoriasiform skin lesions in patients with inflammatory bowel disease are characterised by interferon-γ-expressing Th1 cells and IL-17A/IL-22-expressing Th17 cells and respond to anti-IL-12/IL-23 antibody treatment. Gut. 2014;63:567-7.</w:t>
      </w:r>
    </w:p>
    <w:p w14:paraId="284461EB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Tirelli L, Alfaro A, Citera G, Echevarría C. Nonscarring alopecia secondary to secukinumab. Actas dermosifiliogr. 2022;113:1011-13.</w:t>
      </w:r>
    </w:p>
    <w:p w14:paraId="129C8C98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Udkoff J, Cohen PR. Tumor necrosis factor-induced alopecia: alternative pathology and therapy. Dermatol Online J. 2017;23:13030.</w:t>
      </w:r>
    </w:p>
    <w:p w14:paraId="744418F2" w14:textId="77777777" w:rsidR="003A1257" w:rsidRDefault="00C4101A" w:rsidP="003A1257">
      <w:pPr>
        <w:pStyle w:val="EndNoteBibliography"/>
        <w:numPr>
          <w:ilvl w:val="0"/>
          <w:numId w:val="15"/>
        </w:numPr>
        <w:rPr>
          <w:noProof/>
        </w:rPr>
      </w:pPr>
      <w:r w:rsidRPr="00C66064">
        <w:rPr>
          <w:noProof/>
        </w:rPr>
        <w:t>Vignoli CA, Gargiulo L, Sanna F, Narcisi A, Costanzo A. Adalimumab-induced paradoxical pustular psoriasis and alopecia successfully treated with ixekizumab in a patient affected by hidradenitis suppurativa. J Dermatolog Treat. 2023;34(1):2256905.</w:t>
      </w:r>
    </w:p>
    <w:p w14:paraId="7C99260D" w14:textId="25216D0A" w:rsidR="00C4101A" w:rsidRPr="00C4101A" w:rsidRDefault="00C4101A" w:rsidP="003A1257">
      <w:pPr>
        <w:pStyle w:val="EndNoteBibliography"/>
        <w:numPr>
          <w:ilvl w:val="0"/>
          <w:numId w:val="15"/>
        </w:numPr>
        <w:rPr>
          <w:noProof/>
        </w:rPr>
        <w:sectPr w:rsidR="00C4101A" w:rsidRPr="00C4101A" w:rsidSect="00C4101A">
          <w:pgSz w:w="16838" w:h="11906" w:orient="landscape"/>
          <w:pgMar w:top="284" w:right="284" w:bottom="284" w:left="284" w:header="709" w:footer="709" w:gutter="0"/>
          <w:cols w:space="720"/>
          <w:docGrid w:linePitch="326"/>
        </w:sectPr>
      </w:pPr>
      <w:r w:rsidRPr="00C66064">
        <w:rPr>
          <w:noProof/>
        </w:rPr>
        <w:t>Yanai H, Amir Barak H, Ollech JE, et al. Clinical approach to skin eruptions induced by anti-TNF agents among patients with inflammatory bowel diseases: insights from a multidisciplinary IBD-DERMA clinic. Therap Adv Gastroenterol. 2021;1</w:t>
      </w:r>
      <w:r w:rsidR="003A1257">
        <w:rPr>
          <w:noProof/>
        </w:rPr>
        <w:t>4.</w:t>
      </w:r>
    </w:p>
    <w:p w14:paraId="1A55BC82" w14:textId="77777777" w:rsidR="005E771E" w:rsidRPr="005E771E" w:rsidRDefault="005E771E" w:rsidP="005E771E">
      <w:pPr>
        <w:rPr>
          <w:rFonts w:ascii="Arial" w:eastAsia="Arial" w:hAnsi="Arial" w:cs="Arial"/>
          <w:bCs/>
          <w:sz w:val="16"/>
          <w:szCs w:val="16"/>
        </w:rPr>
        <w:sectPr w:rsidR="005E771E" w:rsidRPr="005E771E" w:rsidSect="00C4101A">
          <w:pgSz w:w="16838" w:h="11906" w:orient="landscape"/>
          <w:pgMar w:top="284" w:right="284" w:bottom="284" w:left="284" w:header="709" w:footer="709" w:gutter="0"/>
          <w:cols w:space="720"/>
          <w:docGrid w:linePitch="326"/>
        </w:sectPr>
      </w:pPr>
    </w:p>
    <w:p w14:paraId="48AF09E7" w14:textId="2A9ADF19" w:rsidR="00E5657B" w:rsidRPr="005E771E" w:rsidRDefault="00E5657B">
      <w:pPr>
        <w:rPr>
          <w:rFonts w:ascii="Arial" w:hAnsi="Arial" w:cs="Arial"/>
          <w:sz w:val="16"/>
          <w:szCs w:val="16"/>
        </w:rPr>
      </w:pPr>
    </w:p>
    <w:sectPr w:rsidR="00E5657B" w:rsidRPr="005E771E" w:rsidSect="005E771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E6E0E"/>
    <w:multiLevelType w:val="hybridMultilevel"/>
    <w:tmpl w:val="8AB6E27C"/>
    <w:lvl w:ilvl="0" w:tplc="09F8F1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D1480F"/>
    <w:multiLevelType w:val="hybridMultilevel"/>
    <w:tmpl w:val="5A9A3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DA479B"/>
    <w:multiLevelType w:val="hybridMultilevel"/>
    <w:tmpl w:val="4EEE65F0"/>
    <w:lvl w:ilvl="0" w:tplc="8D2EA8DA">
      <w:start w:val="6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500A42"/>
    <w:multiLevelType w:val="hybridMultilevel"/>
    <w:tmpl w:val="2B9432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1C7A2E"/>
    <w:multiLevelType w:val="multilevel"/>
    <w:tmpl w:val="03AA0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AD5A61"/>
    <w:multiLevelType w:val="hybridMultilevel"/>
    <w:tmpl w:val="6798BF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5308B4"/>
    <w:multiLevelType w:val="hybridMultilevel"/>
    <w:tmpl w:val="F73A0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CE0403"/>
    <w:multiLevelType w:val="hybridMultilevel"/>
    <w:tmpl w:val="005E95C0"/>
    <w:lvl w:ilvl="0" w:tplc="6250314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0B769B"/>
    <w:multiLevelType w:val="hybridMultilevel"/>
    <w:tmpl w:val="973ED3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A750FF8"/>
    <w:multiLevelType w:val="hybridMultilevel"/>
    <w:tmpl w:val="CD444976"/>
    <w:lvl w:ilvl="0" w:tplc="205CCC5E">
      <w:start w:val="36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2B30DE"/>
    <w:multiLevelType w:val="hybridMultilevel"/>
    <w:tmpl w:val="9BEE8FAE"/>
    <w:lvl w:ilvl="0" w:tplc="F3C6ACB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D57BC5"/>
    <w:multiLevelType w:val="multilevel"/>
    <w:tmpl w:val="080892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6407D19"/>
    <w:multiLevelType w:val="hybridMultilevel"/>
    <w:tmpl w:val="C3201C50"/>
    <w:lvl w:ilvl="0" w:tplc="4992B7A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0B1F48"/>
    <w:multiLevelType w:val="hybridMultilevel"/>
    <w:tmpl w:val="1470608A"/>
    <w:lvl w:ilvl="0" w:tplc="B456FBBC">
      <w:start w:val="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E43D1E"/>
    <w:multiLevelType w:val="hybridMultilevel"/>
    <w:tmpl w:val="DE0E564A"/>
    <w:lvl w:ilvl="0" w:tplc="6F78C6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14"/>
  </w:num>
  <w:num w:numId="5">
    <w:abstractNumId w:val="11"/>
  </w:num>
  <w:num w:numId="6">
    <w:abstractNumId w:val="4"/>
  </w:num>
  <w:num w:numId="7">
    <w:abstractNumId w:val="13"/>
  </w:num>
  <w:num w:numId="8">
    <w:abstractNumId w:val="3"/>
  </w:num>
  <w:num w:numId="9">
    <w:abstractNumId w:val="9"/>
  </w:num>
  <w:num w:numId="10">
    <w:abstractNumId w:val="8"/>
  </w:num>
  <w:num w:numId="11">
    <w:abstractNumId w:val="12"/>
  </w:num>
  <w:num w:numId="12">
    <w:abstractNumId w:val="2"/>
  </w:num>
  <w:num w:numId="13">
    <w:abstractNumId w:val="6"/>
  </w:num>
  <w:num w:numId="14">
    <w:abstractNumId w:val="1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808"/>
    <w:rsid w:val="0000618A"/>
    <w:rsid w:val="00020331"/>
    <w:rsid w:val="00020366"/>
    <w:rsid w:val="0003753A"/>
    <w:rsid w:val="00087177"/>
    <w:rsid w:val="000905C9"/>
    <w:rsid w:val="00096BE4"/>
    <w:rsid w:val="000A22BB"/>
    <w:rsid w:val="000A7A61"/>
    <w:rsid w:val="000B24E3"/>
    <w:rsid w:val="000D1A98"/>
    <w:rsid w:val="000D6D03"/>
    <w:rsid w:val="000E1ECE"/>
    <w:rsid w:val="000E786D"/>
    <w:rsid w:val="00104AFA"/>
    <w:rsid w:val="00113D0B"/>
    <w:rsid w:val="0012472E"/>
    <w:rsid w:val="00146B5B"/>
    <w:rsid w:val="00167070"/>
    <w:rsid w:val="001748E5"/>
    <w:rsid w:val="0017684C"/>
    <w:rsid w:val="00184B7E"/>
    <w:rsid w:val="001B2FF9"/>
    <w:rsid w:val="001C618B"/>
    <w:rsid w:val="001C69E2"/>
    <w:rsid w:val="001D262F"/>
    <w:rsid w:val="001D7D82"/>
    <w:rsid w:val="001E6829"/>
    <w:rsid w:val="001F703E"/>
    <w:rsid w:val="00200665"/>
    <w:rsid w:val="0020083C"/>
    <w:rsid w:val="002279AA"/>
    <w:rsid w:val="00233EE0"/>
    <w:rsid w:val="00243F05"/>
    <w:rsid w:val="002667CC"/>
    <w:rsid w:val="00277B91"/>
    <w:rsid w:val="00286807"/>
    <w:rsid w:val="00291710"/>
    <w:rsid w:val="00294A5E"/>
    <w:rsid w:val="00294F4E"/>
    <w:rsid w:val="002A3A90"/>
    <w:rsid w:val="002A62AB"/>
    <w:rsid w:val="002B6A34"/>
    <w:rsid w:val="002C03EB"/>
    <w:rsid w:val="002C253C"/>
    <w:rsid w:val="002C7D30"/>
    <w:rsid w:val="002D101C"/>
    <w:rsid w:val="002D3F06"/>
    <w:rsid w:val="002D6D33"/>
    <w:rsid w:val="002E0AA3"/>
    <w:rsid w:val="002E181C"/>
    <w:rsid w:val="002F7F10"/>
    <w:rsid w:val="003067A5"/>
    <w:rsid w:val="00307FDB"/>
    <w:rsid w:val="00310FC2"/>
    <w:rsid w:val="003157CB"/>
    <w:rsid w:val="00326E55"/>
    <w:rsid w:val="00346CD3"/>
    <w:rsid w:val="00347807"/>
    <w:rsid w:val="00385601"/>
    <w:rsid w:val="00390FFA"/>
    <w:rsid w:val="003A1257"/>
    <w:rsid w:val="003A5212"/>
    <w:rsid w:val="003A72C0"/>
    <w:rsid w:val="003B0527"/>
    <w:rsid w:val="003C0E5F"/>
    <w:rsid w:val="003E0674"/>
    <w:rsid w:val="003F000F"/>
    <w:rsid w:val="00430670"/>
    <w:rsid w:val="004451E0"/>
    <w:rsid w:val="00445FBA"/>
    <w:rsid w:val="00452611"/>
    <w:rsid w:val="00455401"/>
    <w:rsid w:val="0045728F"/>
    <w:rsid w:val="004641B0"/>
    <w:rsid w:val="00476781"/>
    <w:rsid w:val="00495DB9"/>
    <w:rsid w:val="004A3170"/>
    <w:rsid w:val="004B660D"/>
    <w:rsid w:val="004D5966"/>
    <w:rsid w:val="004E34DB"/>
    <w:rsid w:val="004E3C3D"/>
    <w:rsid w:val="004E7CA8"/>
    <w:rsid w:val="004F3EFF"/>
    <w:rsid w:val="00514FC7"/>
    <w:rsid w:val="0052002D"/>
    <w:rsid w:val="005200B1"/>
    <w:rsid w:val="00521F73"/>
    <w:rsid w:val="00537765"/>
    <w:rsid w:val="0054068F"/>
    <w:rsid w:val="00544EFA"/>
    <w:rsid w:val="005519D7"/>
    <w:rsid w:val="00554565"/>
    <w:rsid w:val="005822C2"/>
    <w:rsid w:val="005938F8"/>
    <w:rsid w:val="005B147F"/>
    <w:rsid w:val="005B4BED"/>
    <w:rsid w:val="005B6808"/>
    <w:rsid w:val="005C1155"/>
    <w:rsid w:val="005C3492"/>
    <w:rsid w:val="005C48D4"/>
    <w:rsid w:val="005C7510"/>
    <w:rsid w:val="005C755C"/>
    <w:rsid w:val="005D3495"/>
    <w:rsid w:val="005D7684"/>
    <w:rsid w:val="005E3F8A"/>
    <w:rsid w:val="005E771E"/>
    <w:rsid w:val="005F502F"/>
    <w:rsid w:val="005F5D49"/>
    <w:rsid w:val="006002B1"/>
    <w:rsid w:val="00604AEC"/>
    <w:rsid w:val="00605A4D"/>
    <w:rsid w:val="0061363E"/>
    <w:rsid w:val="00614595"/>
    <w:rsid w:val="00622945"/>
    <w:rsid w:val="0062598B"/>
    <w:rsid w:val="00634684"/>
    <w:rsid w:val="00645EB8"/>
    <w:rsid w:val="006646BC"/>
    <w:rsid w:val="0067583B"/>
    <w:rsid w:val="00683DC8"/>
    <w:rsid w:val="00693712"/>
    <w:rsid w:val="006B48B0"/>
    <w:rsid w:val="006C1BFC"/>
    <w:rsid w:val="006D0AD5"/>
    <w:rsid w:val="006D2101"/>
    <w:rsid w:val="006D5DE2"/>
    <w:rsid w:val="006E1578"/>
    <w:rsid w:val="006F42C3"/>
    <w:rsid w:val="00704F8D"/>
    <w:rsid w:val="007079B4"/>
    <w:rsid w:val="00726C07"/>
    <w:rsid w:val="00736989"/>
    <w:rsid w:val="00774283"/>
    <w:rsid w:val="00777706"/>
    <w:rsid w:val="007A013B"/>
    <w:rsid w:val="007A08EE"/>
    <w:rsid w:val="007A1EE3"/>
    <w:rsid w:val="007B1A17"/>
    <w:rsid w:val="007B490E"/>
    <w:rsid w:val="007D0B20"/>
    <w:rsid w:val="007F14BB"/>
    <w:rsid w:val="007F69D6"/>
    <w:rsid w:val="0080233E"/>
    <w:rsid w:val="00810787"/>
    <w:rsid w:val="00842571"/>
    <w:rsid w:val="008568ED"/>
    <w:rsid w:val="008B52AF"/>
    <w:rsid w:val="008C455C"/>
    <w:rsid w:val="008C567C"/>
    <w:rsid w:val="009035FB"/>
    <w:rsid w:val="00910B34"/>
    <w:rsid w:val="0091776F"/>
    <w:rsid w:val="00920501"/>
    <w:rsid w:val="00962E4D"/>
    <w:rsid w:val="009849A7"/>
    <w:rsid w:val="00993920"/>
    <w:rsid w:val="00994C01"/>
    <w:rsid w:val="009A1623"/>
    <w:rsid w:val="009B4659"/>
    <w:rsid w:val="009B4C08"/>
    <w:rsid w:val="009B5ED6"/>
    <w:rsid w:val="00A058A7"/>
    <w:rsid w:val="00A2208F"/>
    <w:rsid w:val="00A35B15"/>
    <w:rsid w:val="00A75B3F"/>
    <w:rsid w:val="00A86207"/>
    <w:rsid w:val="00A903C2"/>
    <w:rsid w:val="00A90F57"/>
    <w:rsid w:val="00AD0D0F"/>
    <w:rsid w:val="00AE3559"/>
    <w:rsid w:val="00AE77D9"/>
    <w:rsid w:val="00B00803"/>
    <w:rsid w:val="00B03E39"/>
    <w:rsid w:val="00B05A6D"/>
    <w:rsid w:val="00B110D7"/>
    <w:rsid w:val="00B46C92"/>
    <w:rsid w:val="00B556E1"/>
    <w:rsid w:val="00B76D79"/>
    <w:rsid w:val="00BA0F0A"/>
    <w:rsid w:val="00BB115A"/>
    <w:rsid w:val="00BB2E39"/>
    <w:rsid w:val="00BC4914"/>
    <w:rsid w:val="00BC65B2"/>
    <w:rsid w:val="00BD753D"/>
    <w:rsid w:val="00BE06FA"/>
    <w:rsid w:val="00C02DEF"/>
    <w:rsid w:val="00C2797D"/>
    <w:rsid w:val="00C4101A"/>
    <w:rsid w:val="00C5263F"/>
    <w:rsid w:val="00C6293F"/>
    <w:rsid w:val="00CB2996"/>
    <w:rsid w:val="00CB31E5"/>
    <w:rsid w:val="00CB36E6"/>
    <w:rsid w:val="00CD1ACE"/>
    <w:rsid w:val="00CD7A5D"/>
    <w:rsid w:val="00CF5A0B"/>
    <w:rsid w:val="00D002AE"/>
    <w:rsid w:val="00D0253B"/>
    <w:rsid w:val="00D1592D"/>
    <w:rsid w:val="00D1651A"/>
    <w:rsid w:val="00D41140"/>
    <w:rsid w:val="00D44B35"/>
    <w:rsid w:val="00D476A3"/>
    <w:rsid w:val="00D7068B"/>
    <w:rsid w:val="00D83952"/>
    <w:rsid w:val="00D848ED"/>
    <w:rsid w:val="00DE52B9"/>
    <w:rsid w:val="00DF00B4"/>
    <w:rsid w:val="00DF7C14"/>
    <w:rsid w:val="00DF7D93"/>
    <w:rsid w:val="00E05474"/>
    <w:rsid w:val="00E11989"/>
    <w:rsid w:val="00E23E31"/>
    <w:rsid w:val="00E25831"/>
    <w:rsid w:val="00E5657B"/>
    <w:rsid w:val="00E6321B"/>
    <w:rsid w:val="00E66222"/>
    <w:rsid w:val="00E66AA2"/>
    <w:rsid w:val="00E677D2"/>
    <w:rsid w:val="00E70D77"/>
    <w:rsid w:val="00EA19E2"/>
    <w:rsid w:val="00EA1E8A"/>
    <w:rsid w:val="00EA31C3"/>
    <w:rsid w:val="00EB4755"/>
    <w:rsid w:val="00EC09CB"/>
    <w:rsid w:val="00ED4C0C"/>
    <w:rsid w:val="00EF5D10"/>
    <w:rsid w:val="00F26E70"/>
    <w:rsid w:val="00F33E7F"/>
    <w:rsid w:val="00F40B69"/>
    <w:rsid w:val="00F57DFF"/>
    <w:rsid w:val="00F7572B"/>
    <w:rsid w:val="00F8377B"/>
    <w:rsid w:val="00F92F3E"/>
    <w:rsid w:val="00FC3B40"/>
    <w:rsid w:val="00FC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CB5A0"/>
  <w15:chartTrackingRefBased/>
  <w15:docId w15:val="{08D994C9-CA1D-2C49-8018-DB04EC9F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Calibri"/>
        <w:color w:val="000000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808"/>
  </w:style>
  <w:style w:type="paragraph" w:styleId="Heading1">
    <w:name w:val="heading 1"/>
    <w:basedOn w:val="Normal"/>
    <w:next w:val="Normal"/>
    <w:link w:val="Heading1Char"/>
    <w:uiPriority w:val="9"/>
    <w:qFormat/>
    <w:rsid w:val="005E771E"/>
    <w:pPr>
      <w:keepNext/>
      <w:keepLines/>
      <w:spacing w:before="480" w:after="120" w:line="480" w:lineRule="auto"/>
      <w:outlineLvl w:val="0"/>
    </w:pPr>
    <w:rPr>
      <w:rFonts w:ascii="Arial" w:eastAsia="Times New Roman" w:hAnsi="Arial" w:cs="Arial"/>
      <w:b/>
      <w:color w:val="auto"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71E"/>
    <w:pPr>
      <w:keepNext/>
      <w:keepLines/>
      <w:spacing w:before="360" w:after="80" w:line="480" w:lineRule="auto"/>
      <w:outlineLvl w:val="1"/>
    </w:pPr>
    <w:rPr>
      <w:rFonts w:ascii="Arial" w:eastAsia="Times New Roman" w:hAnsi="Arial" w:cs="Arial"/>
      <w:b/>
      <w:color w:val="auto"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71E"/>
    <w:pPr>
      <w:keepNext/>
      <w:keepLines/>
      <w:spacing w:before="280" w:after="80" w:line="480" w:lineRule="auto"/>
      <w:outlineLvl w:val="2"/>
    </w:pPr>
    <w:rPr>
      <w:rFonts w:ascii="Arial" w:eastAsia="Times New Roman" w:hAnsi="Arial" w:cs="Arial"/>
      <w:b/>
      <w:color w:val="auto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71E"/>
    <w:pPr>
      <w:keepNext/>
      <w:keepLines/>
      <w:spacing w:before="240" w:after="40" w:line="480" w:lineRule="auto"/>
      <w:outlineLvl w:val="3"/>
    </w:pPr>
    <w:rPr>
      <w:rFonts w:ascii="Arial" w:eastAsia="Times New Roman" w:hAnsi="Arial" w:cs="Arial"/>
      <w:b/>
      <w:color w:val="auto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71E"/>
    <w:pPr>
      <w:keepNext/>
      <w:keepLines/>
      <w:spacing w:before="220" w:after="40" w:line="480" w:lineRule="auto"/>
      <w:outlineLvl w:val="4"/>
    </w:pPr>
    <w:rPr>
      <w:rFonts w:ascii="Arial" w:eastAsia="Times New Roman" w:hAnsi="Arial" w:cs="Arial"/>
      <w:b/>
      <w:color w:val="auto"/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71E"/>
    <w:pPr>
      <w:keepNext/>
      <w:keepLines/>
      <w:spacing w:before="200" w:after="40" w:line="480" w:lineRule="auto"/>
      <w:outlineLvl w:val="5"/>
    </w:pPr>
    <w:rPr>
      <w:rFonts w:ascii="Arial" w:eastAsia="Times New Roman" w:hAnsi="Arial" w:cs="Arial"/>
      <w:b/>
      <w:color w:val="auto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B6808"/>
    <w:rPr>
      <w:rFonts w:eastAsiaTheme="minorEastAsia" w:cstheme="minorBidi"/>
      <w:color w:val="auto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808"/>
    <w:rPr>
      <w:rFonts w:eastAsiaTheme="minorEastAsia" w:cstheme="minorBidi"/>
      <w:color w:val="auto"/>
      <w:sz w:val="20"/>
      <w:szCs w:val="20"/>
      <w:lang w:eastAsia="zh-TW"/>
    </w:rPr>
  </w:style>
  <w:style w:type="table" w:styleId="TableGrid">
    <w:name w:val="Table Grid"/>
    <w:basedOn w:val="TableNormal"/>
    <w:uiPriority w:val="39"/>
    <w:rsid w:val="005B6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68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00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0B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B147F"/>
  </w:style>
  <w:style w:type="character" w:customStyle="1" w:styleId="Heading1Char">
    <w:name w:val="Heading 1 Char"/>
    <w:basedOn w:val="DefaultParagraphFont"/>
    <w:link w:val="Heading1"/>
    <w:uiPriority w:val="9"/>
    <w:rsid w:val="005E771E"/>
    <w:rPr>
      <w:rFonts w:ascii="Arial" w:eastAsia="Times New Roman" w:hAnsi="Arial" w:cs="Arial"/>
      <w:b/>
      <w:color w:val="auto"/>
      <w:sz w:val="48"/>
      <w:szCs w:val="4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71E"/>
    <w:rPr>
      <w:rFonts w:ascii="Arial" w:eastAsia="Times New Roman" w:hAnsi="Arial" w:cs="Arial"/>
      <w:b/>
      <w:color w:val="auto"/>
      <w:sz w:val="36"/>
      <w:szCs w:val="3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71E"/>
    <w:rPr>
      <w:rFonts w:ascii="Arial" w:eastAsia="Times New Roman" w:hAnsi="Arial" w:cs="Arial"/>
      <w:b/>
      <w:color w:val="auto"/>
      <w:sz w:val="28"/>
      <w:szCs w:val="28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71E"/>
    <w:rPr>
      <w:rFonts w:ascii="Arial" w:eastAsia="Times New Roman" w:hAnsi="Arial" w:cs="Arial"/>
      <w:b/>
      <w:color w:val="auto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71E"/>
    <w:rPr>
      <w:rFonts w:ascii="Arial" w:eastAsia="Times New Roman" w:hAnsi="Arial" w:cs="Arial"/>
      <w:b/>
      <w:color w:val="auto"/>
      <w:sz w:val="22"/>
      <w:szCs w:val="22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71E"/>
    <w:rPr>
      <w:rFonts w:ascii="Arial" w:eastAsia="Times New Roman" w:hAnsi="Arial" w:cs="Arial"/>
      <w:b/>
      <w:color w:val="auto"/>
      <w:sz w:val="20"/>
      <w:szCs w:val="20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5E771E"/>
    <w:pPr>
      <w:keepNext/>
      <w:keepLines/>
      <w:spacing w:before="480" w:after="120" w:line="480" w:lineRule="auto"/>
    </w:pPr>
    <w:rPr>
      <w:rFonts w:ascii="Arial" w:eastAsia="Times New Roman" w:hAnsi="Arial" w:cs="Arial"/>
      <w:b/>
      <w:color w:val="auto"/>
      <w:sz w:val="72"/>
      <w:szCs w:val="72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5E771E"/>
    <w:rPr>
      <w:rFonts w:ascii="Arial" w:eastAsia="Times New Roman" w:hAnsi="Arial" w:cs="Arial"/>
      <w:b/>
      <w:color w:val="auto"/>
      <w:sz w:val="72"/>
      <w:szCs w:val="72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E771E"/>
    <w:pPr>
      <w:spacing w:line="480" w:lineRule="auto"/>
      <w:jc w:val="center"/>
    </w:pPr>
    <w:rPr>
      <w:rFonts w:ascii="Arial" w:eastAsiaTheme="minorEastAsia" w:hAnsi="Arial" w:cs="Arial"/>
      <w:color w:val="auto"/>
      <w:lang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771E"/>
    <w:rPr>
      <w:rFonts w:ascii="Arial" w:eastAsiaTheme="minorEastAsia" w:hAnsi="Arial" w:cs="Arial"/>
      <w:color w:val="auto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5E771E"/>
    <w:pPr>
      <w:spacing w:line="480" w:lineRule="auto"/>
    </w:pPr>
    <w:rPr>
      <w:rFonts w:ascii="Arial" w:eastAsiaTheme="minorEastAsia" w:hAnsi="Arial" w:cs="Arial"/>
      <w:color w:val="auto"/>
      <w:lang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5E771E"/>
    <w:rPr>
      <w:rFonts w:ascii="Arial" w:eastAsiaTheme="minorEastAsia" w:hAnsi="Arial" w:cs="Arial"/>
      <w:color w:val="auto"/>
      <w:lang w:eastAsia="zh-TW"/>
    </w:rPr>
  </w:style>
  <w:style w:type="paragraph" w:styleId="NormalWeb">
    <w:name w:val="Normal (Web)"/>
    <w:basedOn w:val="Normal"/>
    <w:link w:val="NormalWebChar"/>
    <w:uiPriority w:val="99"/>
    <w:unhideWhenUsed/>
    <w:rsid w:val="005E771E"/>
    <w:pPr>
      <w:spacing w:before="100" w:beforeAutospacing="1" w:after="100" w:afterAutospacing="1" w:line="480" w:lineRule="auto"/>
    </w:pPr>
    <w:rPr>
      <w:rFonts w:ascii="Arial" w:eastAsia="Times New Roman" w:hAnsi="Arial" w:cs="Arial"/>
      <w:color w:val="auto"/>
      <w:lang w:eastAsia="zh-TW"/>
    </w:rPr>
  </w:style>
  <w:style w:type="character" w:customStyle="1" w:styleId="apple-converted-space">
    <w:name w:val="apple-converted-space"/>
    <w:basedOn w:val="DefaultParagraphFont"/>
    <w:rsid w:val="005E771E"/>
  </w:style>
  <w:style w:type="character" w:styleId="Hyperlink">
    <w:name w:val="Hyperlink"/>
    <w:basedOn w:val="DefaultParagraphFont"/>
    <w:uiPriority w:val="99"/>
    <w:unhideWhenUsed/>
    <w:rsid w:val="005E771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E771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E771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71E"/>
    <w:pPr>
      <w:spacing w:line="48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71E"/>
    <w:rPr>
      <w:rFonts w:eastAsiaTheme="minorEastAsia" w:cstheme="minorBidi"/>
      <w:b/>
      <w:bCs/>
      <w:color w:val="auto"/>
      <w:sz w:val="20"/>
      <w:szCs w:val="20"/>
      <w:lang w:eastAsia="zh-TW"/>
    </w:rPr>
  </w:style>
  <w:style w:type="paragraph" w:customStyle="1" w:styleId="p">
    <w:name w:val="p"/>
    <w:basedOn w:val="Normal"/>
    <w:rsid w:val="005E771E"/>
    <w:pPr>
      <w:spacing w:before="100" w:beforeAutospacing="1" w:after="100" w:afterAutospacing="1" w:line="480" w:lineRule="auto"/>
    </w:pPr>
    <w:rPr>
      <w:rFonts w:ascii="Arial" w:eastAsia="Times New Roman" w:hAnsi="Arial" w:cs="Arial"/>
      <w:color w:val="auto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5E771E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5E771E"/>
    <w:rPr>
      <w:rFonts w:ascii="Arial" w:eastAsia="Times New Roman" w:hAnsi="Arial" w:cs="Arial"/>
      <w:color w:val="auto"/>
      <w:lang w:eastAsia="zh-TW"/>
    </w:rPr>
  </w:style>
  <w:style w:type="character" w:customStyle="1" w:styleId="bullet">
    <w:name w:val="bullet"/>
    <w:basedOn w:val="DefaultParagraphFont"/>
    <w:rsid w:val="005E771E"/>
  </w:style>
  <w:style w:type="character" w:customStyle="1" w:styleId="author">
    <w:name w:val="author"/>
    <w:basedOn w:val="DefaultParagraphFont"/>
    <w:rsid w:val="005E771E"/>
  </w:style>
  <w:style w:type="character" w:customStyle="1" w:styleId="articletitle">
    <w:name w:val="articletitle"/>
    <w:basedOn w:val="DefaultParagraphFont"/>
    <w:rsid w:val="005E771E"/>
  </w:style>
  <w:style w:type="character" w:customStyle="1" w:styleId="pubyear">
    <w:name w:val="pubyear"/>
    <w:basedOn w:val="DefaultParagraphFont"/>
    <w:rsid w:val="005E771E"/>
  </w:style>
  <w:style w:type="character" w:customStyle="1" w:styleId="vol">
    <w:name w:val="vol"/>
    <w:basedOn w:val="DefaultParagraphFont"/>
    <w:rsid w:val="005E771E"/>
  </w:style>
  <w:style w:type="character" w:customStyle="1" w:styleId="pagefirst">
    <w:name w:val="pagefirst"/>
    <w:basedOn w:val="DefaultParagraphFont"/>
    <w:rsid w:val="005E771E"/>
  </w:style>
  <w:style w:type="character" w:customStyle="1" w:styleId="pagelast">
    <w:name w:val="pagelast"/>
    <w:basedOn w:val="DefaultParagraphFont"/>
    <w:rsid w:val="005E771E"/>
  </w:style>
  <w:style w:type="paragraph" w:styleId="Header">
    <w:name w:val="header"/>
    <w:basedOn w:val="Normal"/>
    <w:link w:val="HeaderChar"/>
    <w:uiPriority w:val="99"/>
    <w:unhideWhenUsed/>
    <w:rsid w:val="005E771E"/>
    <w:pPr>
      <w:tabs>
        <w:tab w:val="center" w:pos="4513"/>
        <w:tab w:val="right" w:pos="9026"/>
      </w:tabs>
      <w:spacing w:line="480" w:lineRule="auto"/>
    </w:pPr>
    <w:rPr>
      <w:rFonts w:ascii="Arial" w:eastAsia="Times New Roman" w:hAnsi="Arial" w:cs="Arial"/>
      <w:color w:val="auto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5E771E"/>
    <w:rPr>
      <w:rFonts w:ascii="Arial" w:eastAsia="Times New Roman" w:hAnsi="Arial" w:cs="Arial"/>
      <w:color w:val="auto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5E771E"/>
    <w:pPr>
      <w:tabs>
        <w:tab w:val="center" w:pos="4513"/>
        <w:tab w:val="right" w:pos="9026"/>
      </w:tabs>
      <w:spacing w:line="480" w:lineRule="auto"/>
    </w:pPr>
    <w:rPr>
      <w:rFonts w:ascii="Arial" w:eastAsia="Times New Roman" w:hAnsi="Arial" w:cs="Arial"/>
      <w:color w:val="auto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5E771E"/>
    <w:rPr>
      <w:rFonts w:ascii="Arial" w:eastAsia="Times New Roman" w:hAnsi="Arial" w:cs="Arial"/>
      <w:color w:val="auto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5E771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E77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E771E"/>
  </w:style>
  <w:style w:type="paragraph" w:styleId="Subtitle">
    <w:name w:val="Subtitle"/>
    <w:basedOn w:val="Normal"/>
    <w:next w:val="Normal"/>
    <w:link w:val="SubtitleChar"/>
    <w:uiPriority w:val="11"/>
    <w:qFormat/>
    <w:rsid w:val="005E771E"/>
    <w:pPr>
      <w:keepNext/>
      <w:keepLines/>
      <w:spacing w:before="360" w:after="80" w:line="480" w:lineRule="auto"/>
    </w:pPr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5E771E"/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table" w:customStyle="1" w:styleId="2">
    <w:name w:val="2"/>
    <w:basedOn w:val="TableNormal"/>
    <w:rsid w:val="005E771E"/>
    <w:rPr>
      <w:rFonts w:ascii="Times New Roman" w:eastAsia="Times New Roman" w:hAnsi="Times New Roman" w:cs="Times New Roman"/>
      <w:color w:val="auto"/>
      <w:sz w:val="22"/>
      <w:szCs w:val="22"/>
      <w:lang w:eastAsia="zh-TW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5E771E"/>
    <w:rPr>
      <w:rFonts w:ascii="Times New Roman" w:eastAsia="Times New Roman" w:hAnsi="Times New Roman" w:cs="Times New Roman"/>
      <w:color w:val="auto"/>
      <w:sz w:val="22"/>
      <w:szCs w:val="22"/>
      <w:lang w:eastAsia="zh-TW"/>
    </w:rPr>
    <w:tblPr>
      <w:tblStyleRowBandSize w:val="1"/>
      <w:tblStyleColBandSize w:val="1"/>
    </w:tblPr>
  </w:style>
  <w:style w:type="paragraph" w:styleId="NoSpacing">
    <w:name w:val="No Spacing"/>
    <w:basedOn w:val="Normal"/>
    <w:link w:val="NoSpacingChar"/>
    <w:uiPriority w:val="1"/>
    <w:qFormat/>
    <w:rsid w:val="005E771E"/>
    <w:pPr>
      <w:spacing w:line="480" w:lineRule="auto"/>
    </w:pPr>
    <w:rPr>
      <w:rFonts w:ascii="Arial" w:eastAsia="Times New Roman" w:hAnsi="Arial" w:cs="Arial"/>
      <w:color w:val="auto"/>
      <w:lang w:eastAsia="zh-TW"/>
    </w:rPr>
  </w:style>
  <w:style w:type="character" w:customStyle="1" w:styleId="NoSpacingChar">
    <w:name w:val="No Spacing Char"/>
    <w:basedOn w:val="DefaultParagraphFont"/>
    <w:link w:val="NoSpacing"/>
    <w:uiPriority w:val="1"/>
    <w:rsid w:val="005E771E"/>
    <w:rPr>
      <w:rFonts w:ascii="Arial" w:eastAsia="Times New Roman" w:hAnsi="Arial" w:cs="Arial"/>
      <w:color w:val="auto"/>
      <w:lang w:eastAsia="zh-TW"/>
    </w:rPr>
  </w:style>
  <w:style w:type="paragraph" w:customStyle="1" w:styleId="Default">
    <w:name w:val="Default"/>
    <w:rsid w:val="005E771E"/>
    <w:pPr>
      <w:autoSpaceDE w:val="0"/>
      <w:autoSpaceDN w:val="0"/>
      <w:adjustRightInd w:val="0"/>
    </w:pPr>
    <w:rPr>
      <w:rFonts w:ascii="Calibri" w:hAnsi="Calibri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5E7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7</Pages>
  <Words>5653</Words>
  <Characters>32226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on Gu</dc:creator>
  <cp:keywords/>
  <dc:description/>
  <cp:lastModifiedBy>Joshua Farrell</cp:lastModifiedBy>
  <cp:revision>14</cp:revision>
  <dcterms:created xsi:type="dcterms:W3CDTF">2024-01-14T20:24:00Z</dcterms:created>
  <dcterms:modified xsi:type="dcterms:W3CDTF">2024-07-03T01:04:00Z</dcterms:modified>
</cp:coreProperties>
</file>